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4F9A25" w14:textId="539C2B23" w:rsidR="00434502" w:rsidRPr="00FB2344" w:rsidRDefault="00434502" w:rsidP="00434502">
      <w:pPr>
        <w:rPr>
          <w:b/>
          <w:sz w:val="24"/>
          <w:szCs w:val="24"/>
        </w:rPr>
      </w:pPr>
      <w:r w:rsidRPr="00FB2344">
        <w:rPr>
          <w:b/>
          <w:sz w:val="24"/>
          <w:szCs w:val="24"/>
        </w:rPr>
        <w:t xml:space="preserve">Flow chart of all identified studies on </w:t>
      </w:r>
      <w:r>
        <w:rPr>
          <w:b/>
          <w:sz w:val="24"/>
          <w:szCs w:val="24"/>
        </w:rPr>
        <w:t>title/abstract level</w:t>
      </w:r>
      <w:bookmarkStart w:id="0" w:name="_GoBack"/>
      <w:bookmarkEnd w:id="0"/>
    </w:p>
    <w:p w14:paraId="47D94CA4" w14:textId="6AED9AEF" w:rsidR="00C543A3" w:rsidRPr="001C36DA" w:rsidRDefault="009A4290"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6ACEA03C" wp14:editId="4B9DFD1F">
                <wp:simplePos x="0" y="0"/>
                <wp:positionH relativeFrom="column">
                  <wp:posOffset>2730500</wp:posOffset>
                </wp:positionH>
                <wp:positionV relativeFrom="paragraph">
                  <wp:posOffset>5295900</wp:posOffset>
                </wp:positionV>
                <wp:extent cx="411480" cy="0"/>
                <wp:effectExtent l="0" t="76200" r="26670" b="95250"/>
                <wp:wrapNone/>
                <wp:docPr id="18" name="Gerade Verbindung mit Pfeil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148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8DE4533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18" o:spid="_x0000_s1026" type="#_x0000_t32" style="position:absolute;margin-left:215pt;margin-top:417pt;width:32.4pt;height:0;z-index:251666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Vii32QEAAPgDAAAOAAAAZHJzL2Uyb0RvYy54bWysU8mO2zAMvRfoPwi+N44Hg2IQxJlDpp1L&#10;0Qbd7opE2UK1geJk+ftScuIpugBF0YtsSXzke4/U+v7knTgAZhtD33SLZSMgqKhtGPrmy+e3r+4a&#10;kUkGLV0M0DdnyM395uWL9TGt4CaO0WlAwUlCXh1T34xEadW2WY3gZV7EBIEvTUQvibc4tBrlkbN7&#10;194sl6/bY0SdMCrImU8fpstmU/MbA4o+GJOBhOsb5kZ1xbruy9pu1nI1oEyjVRca8h9YeGkDF51T&#10;PUiS4gntL6m8VRhzNLRQ0bfRGKugamA13fInNZ9GmaBqYXNymm3K/y+ten/YobCae8edCtJzjx4B&#10;pQbxFXBvg34Kg/CWxM6AdYKj2LJjyitGbsMOL7ucdlj0nwz68mVl4lRtPs82w4mE4sPbrru942ao&#10;61X7jEuY6RGiF+WnbzKhtMNI2xgC9zJiV12Wh3eZuDIDr4BS1IWykrTuTdCCzonFEFoZBgeFNoeX&#10;kLbQnwjXPzo7mOAfwbAXTHEqU6cQtg7FQfL86G/dnIUjC8RY52bQsnL7I+gSW2BQJ/NvgXN0rRgD&#10;zUBvQ8TfVaXTlaqZ4q+qJ61F9j7qc21ftYPHq/pzeQplfn/cV/jzg918BwAA//8DAFBLAwQUAAYA&#10;CAAAACEAFciavd4AAAALAQAADwAAAGRycy9kb3ducmV2LnhtbEyPQUvDQBCF74L/YRnBm93UBk1j&#10;NkVEj0VsinjcZifZ0OxsyG7a+O8dQbC3mXmPN98rNrPrxQnH0HlSsFwkIJBqbzpqFeyrt7sMRIia&#10;jO49oYJvDLApr68KnRt/pg887WIrOIRCrhXYGIdcylBbdDos/IDEWuNHpyOvYyvNqM8c7np5nyQP&#10;0umO+IPVA75YrI+7ySloqnZff71mcuqb98fq067tttoqdXszPz+BiDjHfzP84jM6lMx08BOZIHoF&#10;6SrhLlFBtkp5YEe6TrnM4e8iy0Jedih/AAAA//8DAFBLAQItABQABgAIAAAAIQC2gziS/gAAAOEB&#10;AAATAAAAAAAAAAAAAAAAAAAAAABbQ29udGVudF9UeXBlc10ueG1sUEsBAi0AFAAGAAgAAAAhADj9&#10;If/WAAAAlAEAAAsAAAAAAAAAAAAAAAAALwEAAF9yZWxzLy5yZWxzUEsBAi0AFAAGAAgAAAAhAP5W&#10;KLfZAQAA+AMAAA4AAAAAAAAAAAAAAAAALgIAAGRycy9lMm9Eb2MueG1sUEsBAi0AFAAGAAgAAAAh&#10;ABXImr3eAAAACwEAAA8AAAAAAAAAAAAAAAAAMwQAAGRycy9kb3ducmV2LnhtbFBLBQYAAAAABAAE&#10;APMAAAA+BQAAAAA=&#10;" strokecolor="black [3200]" strokeweight=".5pt">
                <v:stroke endarrow="block" joinstyle="miter"/>
              </v:shape>
            </w:pict>
          </mc:Fallback>
        </mc:AlternateContent>
      </w:r>
      <w:r w:rsidR="00F37528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6CD42507" wp14:editId="219D6F70">
                <wp:simplePos x="0" y="0"/>
                <wp:positionH relativeFrom="margin">
                  <wp:align>left</wp:align>
                </wp:positionH>
                <wp:positionV relativeFrom="paragraph">
                  <wp:posOffset>6628765</wp:posOffset>
                </wp:positionV>
                <wp:extent cx="2727960" cy="998220"/>
                <wp:effectExtent l="0" t="0" r="15240" b="11430"/>
                <wp:wrapNone/>
                <wp:docPr id="1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27960" cy="998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568089" w14:textId="77777777" w:rsidR="00B64307" w:rsidRDefault="005E66A6" w:rsidP="00642E33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1C36DA">
                              <w:rPr>
                                <w:b/>
                                <w:sz w:val="22"/>
                                <w:szCs w:val="22"/>
                                <w:u w:val="single"/>
                              </w:rPr>
                              <w:t>S</w:t>
                            </w:r>
                            <w:r w:rsidR="00C74E76" w:rsidRPr="001C36DA">
                              <w:rPr>
                                <w:b/>
                                <w:sz w:val="22"/>
                                <w:szCs w:val="22"/>
                                <w:u w:val="single"/>
                              </w:rPr>
                              <w:t>tudies included in qualitative synthesis</w:t>
                            </w:r>
                          </w:p>
                          <w:p w14:paraId="608DD518" w14:textId="77777777" w:rsidR="00DE7C78" w:rsidRPr="001C36DA" w:rsidRDefault="00DE7C78" w:rsidP="00B64307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1C36DA">
                              <w:rPr>
                                <w:sz w:val="22"/>
                                <w:szCs w:val="22"/>
                              </w:rPr>
                              <w:t xml:space="preserve">Diabetes:                           </w:t>
                            </w:r>
                            <w:r w:rsidR="00B64307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Pr="001C36DA">
                              <w:rPr>
                                <w:sz w:val="22"/>
                                <w:szCs w:val="22"/>
                              </w:rPr>
                              <w:t>n = 5</w:t>
                            </w:r>
                          </w:p>
                          <w:p w14:paraId="3C34E4F1" w14:textId="77777777" w:rsidR="00DE7C78" w:rsidRPr="001C36DA" w:rsidRDefault="00DE7C78" w:rsidP="00B64307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1C36DA">
                              <w:rPr>
                                <w:sz w:val="22"/>
                                <w:szCs w:val="22"/>
                              </w:rPr>
                              <w:t xml:space="preserve">Smoking: </w:t>
                            </w:r>
                            <w:r w:rsidRPr="001C36DA">
                              <w:rPr>
                                <w:sz w:val="22"/>
                                <w:szCs w:val="22"/>
                              </w:rPr>
                              <w:tab/>
                              <w:t xml:space="preserve">              </w:t>
                            </w:r>
                            <w:r w:rsidR="00B64307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Pr="001C36DA">
                              <w:rPr>
                                <w:sz w:val="22"/>
                                <w:szCs w:val="22"/>
                              </w:rPr>
                              <w:t xml:space="preserve">n = 8   </w:t>
                            </w:r>
                          </w:p>
                          <w:p w14:paraId="543FC89E" w14:textId="77777777" w:rsidR="00DE7C78" w:rsidRPr="001C36DA" w:rsidRDefault="00DE7C78" w:rsidP="00B64307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1C36DA">
                              <w:rPr>
                                <w:sz w:val="22"/>
                                <w:szCs w:val="22"/>
                              </w:rPr>
                              <w:t xml:space="preserve">Physical Activity:              </w:t>
                            </w:r>
                            <w:r w:rsidR="000F36AD" w:rsidRPr="001C36DA">
                              <w:rPr>
                                <w:sz w:val="22"/>
                                <w:szCs w:val="22"/>
                              </w:rPr>
                              <w:t xml:space="preserve">        </w:t>
                            </w:r>
                            <w:r w:rsidR="00B64307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Pr="001C36DA">
                              <w:rPr>
                                <w:sz w:val="22"/>
                                <w:szCs w:val="22"/>
                              </w:rPr>
                              <w:t>n</w:t>
                            </w:r>
                            <w:r w:rsidR="00B64307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1C36DA">
                              <w:rPr>
                                <w:sz w:val="22"/>
                                <w:szCs w:val="22"/>
                              </w:rPr>
                              <w:t>=</w:t>
                            </w:r>
                            <w:r w:rsidR="000F36AD" w:rsidRPr="001C36DA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1C36DA"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  <w:p w14:paraId="2E0031C9" w14:textId="77777777" w:rsidR="00DE7C78" w:rsidRPr="001C36DA" w:rsidRDefault="00DE7C78" w:rsidP="00B64307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1C36DA">
                              <w:rPr>
                                <w:sz w:val="22"/>
                                <w:szCs w:val="22"/>
                              </w:rPr>
                              <w:t xml:space="preserve">Total: </w:t>
                            </w:r>
                            <w:r w:rsidR="000F36AD" w:rsidRPr="001C36DA">
                              <w:rPr>
                                <w:sz w:val="22"/>
                                <w:szCs w:val="22"/>
                              </w:rPr>
                              <w:t xml:space="preserve">                                  </w:t>
                            </w:r>
                            <w:r w:rsidR="00B64307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Pr="001C36DA">
                              <w:rPr>
                                <w:sz w:val="22"/>
                                <w:szCs w:val="22"/>
                              </w:rPr>
                              <w:t>n</w:t>
                            </w:r>
                            <w:r w:rsidR="00B64307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1C36DA">
                              <w:rPr>
                                <w:sz w:val="22"/>
                                <w:szCs w:val="22"/>
                              </w:rPr>
                              <w:t>=</w:t>
                            </w:r>
                            <w:r w:rsidR="00434502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1C36DA">
                              <w:rPr>
                                <w:sz w:val="22"/>
                                <w:szCs w:val="22"/>
                              </w:rPr>
                              <w:t xml:space="preserve">16 </w:t>
                            </w:r>
                          </w:p>
                          <w:p w14:paraId="5882C46F" w14:textId="77777777" w:rsidR="00D339A3" w:rsidRPr="001C36DA" w:rsidRDefault="00D339A3" w:rsidP="00DE7C78">
                            <w:pPr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D42507" id="Rectangle 14" o:spid="_x0000_s1026" style="position:absolute;margin-left:0;margin-top:521.95pt;width:214.8pt;height:78.6pt;z-index:25165875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gtOJQIAAE8EAAAOAAAAZHJzL2Uyb0RvYy54bWysVMGO0zAQvSPxD5bvNE3U7rZR09WqSxHS&#10;AisWPsBxnMTCsc3YbVK+nrHTlixwQuRgeezx85v3xtncDZ0iRwFOGl3QdDanRGhuKqmbgn79sn+z&#10;osR5piumjBYFPQlH77avX216m4vMtEZVAgiCaJf3tqCt9zZPEsdb0TE3M1Zo3KwNdMxjCE1SAesR&#10;vVNJNp/fJL2ByoLhwjlcfRg36Tbi17Xg/lNdO+GJKihy83GEOJZhTLYbljfAbCv5mQb7BxYdkxov&#10;vUI9MM/IAeQfUJ3kYJyp/YybLjF1LbmINWA16fy3ap5bZkWsBcVx9iqT+3+w/OPxCYis0DtKNOvQ&#10;os8oGtONEiRdBH1663JMe7ZPECp09tHwb45os2sxTdwDmL4VrEJWachPXhwIgcOjpOw/mArh2cGb&#10;KNVQQxcAUQQyREdOV0fE4AnHxew2u13foHEc99brVZZFyxKWX05bcP6dMB0Jk4ICko/o7PjofGDD&#10;8ktKZG+UrPZSqRhAU+4UkCPD7tjHLxaARU7TlCY93r7MlhH5xZ6bQszj9zeITnpscyW7gq6uSSwP&#10;sr3VVWxCz6Qa50hZ6bOOQbrRAj+UQzRqeTGlNNUJhQUzdjW+Qpy0Bn5Q0mNHF9R9PzAQlKj3Gs1Z&#10;p4tFeALTAKZBOQ2Y5ghVUE/JON358dkcLMimxZvSqIY292hoLaPWweyR1Zk+dm204PzCwrOYxjHr&#10;139g+xMAAP//AwBQSwMEFAAGAAgAAAAhAG9+F9XfAAAACgEAAA8AAABkcnMvZG93bnJldi54bWxM&#10;j81OwzAQhO9IvIO1SNyonbSUJsSp+BEn1EMDaq+ubeKIeB3Fbpu+PcsJjjszmv2mWk++Zyc7xi6g&#10;hGwmgFnUwXTYSvj8eLtbAYtJoVF9QCvhYiOs6+urSpUmnHFrT01qGZVgLJUEl9JQch61s17FWRgs&#10;kvcVRq8SnWPLzajOVO57ngux5F51SB+cGuyLs/q7OXoJD216bfTzvd5t3GX1XkzzuG32Ut7eTE+P&#10;wJKd0l8YfvEJHWpiOoQjmsh6CTQkkSoW8wIY+Yu8WAI7kJSLLANeV/z/hPoHAAD//wMAUEsBAi0A&#10;FAAGAAgAAAAhALaDOJL+AAAA4QEAABMAAAAAAAAAAAAAAAAAAAAAAFtDb250ZW50X1R5cGVzXS54&#10;bWxQSwECLQAUAAYACAAAACEAOP0h/9YAAACUAQAACwAAAAAAAAAAAAAAAAAvAQAAX3JlbHMvLnJl&#10;bHNQSwECLQAUAAYACAAAACEAx1ILTiUCAABPBAAADgAAAAAAAAAAAAAAAAAuAgAAZHJzL2Uyb0Rv&#10;Yy54bWxQSwECLQAUAAYACAAAACEAb34X1d8AAAAKAQAADwAAAAAAAAAAAAAAAAB/BAAAZHJzL2Rv&#10;d25yZXYueG1sUEsFBgAAAAAEAAQA8wAAAIsFAAAAAA==&#10;">
                <v:textbox inset=",7.2pt,,7.2pt">
                  <w:txbxContent>
                    <w:p w14:paraId="1B568089" w14:textId="77777777" w:rsidR="00B64307" w:rsidRDefault="005E66A6" w:rsidP="00642E33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1C36DA">
                        <w:rPr>
                          <w:b/>
                          <w:sz w:val="22"/>
                          <w:szCs w:val="22"/>
                          <w:u w:val="single"/>
                        </w:rPr>
                        <w:t>S</w:t>
                      </w:r>
                      <w:r w:rsidR="00C74E76" w:rsidRPr="001C36DA">
                        <w:rPr>
                          <w:b/>
                          <w:sz w:val="22"/>
                          <w:szCs w:val="22"/>
                          <w:u w:val="single"/>
                        </w:rPr>
                        <w:t>tudies included in qualitative synthesis</w:t>
                      </w:r>
                    </w:p>
                    <w:p w14:paraId="608DD518" w14:textId="77777777" w:rsidR="00DE7C78" w:rsidRPr="001C36DA" w:rsidRDefault="00DE7C78" w:rsidP="00B64307">
                      <w:pPr>
                        <w:rPr>
                          <w:sz w:val="22"/>
                          <w:szCs w:val="22"/>
                        </w:rPr>
                      </w:pPr>
                      <w:r w:rsidRPr="001C36DA">
                        <w:rPr>
                          <w:sz w:val="22"/>
                          <w:szCs w:val="22"/>
                        </w:rPr>
                        <w:t xml:space="preserve">Diabetes:                           </w:t>
                      </w:r>
                      <w:r w:rsidR="00B64307">
                        <w:rPr>
                          <w:sz w:val="22"/>
                          <w:szCs w:val="22"/>
                        </w:rPr>
                        <w:tab/>
                      </w:r>
                      <w:r w:rsidRPr="001C36DA">
                        <w:rPr>
                          <w:sz w:val="22"/>
                          <w:szCs w:val="22"/>
                        </w:rPr>
                        <w:t>n = 5</w:t>
                      </w:r>
                    </w:p>
                    <w:p w14:paraId="3C34E4F1" w14:textId="77777777" w:rsidR="00DE7C78" w:rsidRPr="001C36DA" w:rsidRDefault="00DE7C78" w:rsidP="00B64307">
                      <w:pPr>
                        <w:rPr>
                          <w:sz w:val="22"/>
                          <w:szCs w:val="22"/>
                        </w:rPr>
                      </w:pPr>
                      <w:r w:rsidRPr="001C36DA">
                        <w:rPr>
                          <w:sz w:val="22"/>
                          <w:szCs w:val="22"/>
                        </w:rPr>
                        <w:t xml:space="preserve">Smoking: </w:t>
                      </w:r>
                      <w:r w:rsidRPr="001C36DA">
                        <w:rPr>
                          <w:sz w:val="22"/>
                          <w:szCs w:val="22"/>
                        </w:rPr>
                        <w:tab/>
                        <w:t xml:space="preserve">              </w:t>
                      </w:r>
                      <w:r w:rsidR="00B64307">
                        <w:rPr>
                          <w:sz w:val="22"/>
                          <w:szCs w:val="22"/>
                        </w:rPr>
                        <w:tab/>
                      </w:r>
                      <w:r w:rsidRPr="001C36DA">
                        <w:rPr>
                          <w:sz w:val="22"/>
                          <w:szCs w:val="22"/>
                        </w:rPr>
                        <w:t xml:space="preserve">n = 8   </w:t>
                      </w:r>
                    </w:p>
                    <w:p w14:paraId="543FC89E" w14:textId="77777777" w:rsidR="00DE7C78" w:rsidRPr="001C36DA" w:rsidRDefault="00DE7C78" w:rsidP="00B64307">
                      <w:pPr>
                        <w:rPr>
                          <w:sz w:val="22"/>
                          <w:szCs w:val="22"/>
                        </w:rPr>
                      </w:pPr>
                      <w:r w:rsidRPr="001C36DA">
                        <w:rPr>
                          <w:sz w:val="22"/>
                          <w:szCs w:val="22"/>
                        </w:rPr>
                        <w:t xml:space="preserve">Physical Activity:              </w:t>
                      </w:r>
                      <w:r w:rsidR="000F36AD" w:rsidRPr="001C36DA">
                        <w:rPr>
                          <w:sz w:val="22"/>
                          <w:szCs w:val="22"/>
                        </w:rPr>
                        <w:t xml:space="preserve">        </w:t>
                      </w:r>
                      <w:r w:rsidR="00B64307">
                        <w:rPr>
                          <w:sz w:val="22"/>
                          <w:szCs w:val="22"/>
                        </w:rPr>
                        <w:tab/>
                      </w:r>
                      <w:r w:rsidRPr="001C36DA">
                        <w:rPr>
                          <w:sz w:val="22"/>
                          <w:szCs w:val="22"/>
                        </w:rPr>
                        <w:t>n</w:t>
                      </w:r>
                      <w:r w:rsidR="00B64307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1C36DA">
                        <w:rPr>
                          <w:sz w:val="22"/>
                          <w:szCs w:val="22"/>
                        </w:rPr>
                        <w:t>=</w:t>
                      </w:r>
                      <w:r w:rsidR="000F36AD" w:rsidRPr="001C36DA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1C36DA">
                        <w:rPr>
                          <w:sz w:val="22"/>
                          <w:szCs w:val="22"/>
                        </w:rPr>
                        <w:t>3</w:t>
                      </w:r>
                    </w:p>
                    <w:p w14:paraId="2E0031C9" w14:textId="77777777" w:rsidR="00DE7C78" w:rsidRPr="001C36DA" w:rsidRDefault="00DE7C78" w:rsidP="00B64307">
                      <w:pPr>
                        <w:rPr>
                          <w:sz w:val="22"/>
                          <w:szCs w:val="22"/>
                        </w:rPr>
                      </w:pPr>
                      <w:r w:rsidRPr="001C36DA">
                        <w:rPr>
                          <w:sz w:val="22"/>
                          <w:szCs w:val="22"/>
                        </w:rPr>
                        <w:t xml:space="preserve">Total: </w:t>
                      </w:r>
                      <w:r w:rsidR="000F36AD" w:rsidRPr="001C36DA">
                        <w:rPr>
                          <w:sz w:val="22"/>
                          <w:szCs w:val="22"/>
                        </w:rPr>
                        <w:t xml:space="preserve">                                  </w:t>
                      </w:r>
                      <w:r w:rsidR="00B64307">
                        <w:rPr>
                          <w:sz w:val="22"/>
                          <w:szCs w:val="22"/>
                        </w:rPr>
                        <w:tab/>
                      </w:r>
                      <w:r w:rsidRPr="001C36DA">
                        <w:rPr>
                          <w:sz w:val="22"/>
                          <w:szCs w:val="22"/>
                        </w:rPr>
                        <w:t>n</w:t>
                      </w:r>
                      <w:r w:rsidR="00B64307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1C36DA">
                        <w:rPr>
                          <w:sz w:val="22"/>
                          <w:szCs w:val="22"/>
                        </w:rPr>
                        <w:t>=</w:t>
                      </w:r>
                      <w:r w:rsidR="00434502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1C36DA">
                        <w:rPr>
                          <w:sz w:val="22"/>
                          <w:szCs w:val="22"/>
                        </w:rPr>
                        <w:t xml:space="preserve">16 </w:t>
                      </w:r>
                    </w:p>
                    <w:p w14:paraId="5882C46F" w14:textId="77777777" w:rsidR="00D339A3" w:rsidRPr="001C36DA" w:rsidRDefault="00D339A3" w:rsidP="00DE7C78">
                      <w:pPr>
                        <w:rPr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F37528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29382EAF" wp14:editId="44F9C3C5">
                <wp:simplePos x="0" y="0"/>
                <wp:positionH relativeFrom="column">
                  <wp:posOffset>1347470</wp:posOffset>
                </wp:positionH>
                <wp:positionV relativeFrom="paragraph">
                  <wp:posOffset>5774055</wp:posOffset>
                </wp:positionV>
                <wp:extent cx="0" cy="855345"/>
                <wp:effectExtent l="76200" t="0" r="57150" b="59055"/>
                <wp:wrapNone/>
                <wp:docPr id="19" name="Gerade Verbindung mit Pfeil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553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C25863" id="Gerade Verbindung mit Pfeil 19" o:spid="_x0000_s1026" type="#_x0000_t32" style="position:absolute;margin-left:106.1pt;margin-top:454.65pt;width:0;height:67.35pt;z-index:251667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frA2QEAAPgDAAAOAAAAZHJzL2Uyb0RvYy54bWysU01vEzEQvSPxHyzfySaFoBJl00MKvSCI&#10;KPTu2ONdC39p7Obj3zP2brYIioQQF+/anvfmvZnx+ubkLDsAJhN8yxezOWfgZVDGdy3/9vXDq2vO&#10;UhZeCRs8tPwMid9sXr5YH+MKrkIfrAJkROLT6hhb3uccV02TZA9OpFmI4OlSB3Qi0xa7RqE4Eruz&#10;zdV8/rY5BlQRg4SU6PR2uOSbyq81yPxZ6wSZ2ZaTtlxXrOu+rM1mLVYditgbOcoQ/6DCCeMp6UR1&#10;K7Jgj2h+o3JGYkhB55kMrglaGwnVA7lZzH9xc9+LCNULFSfFqUzp/9HKT4cdMqOod+8488JRj+4A&#10;hQL2ALg3Xj36jjmT2U6DsYyiqGTHmFaE3PodjrsUd1j8nzS68iVn7FTLfJ7KDKfM5HAo6fR6uXz9&#10;ZlnomidcxJTvIDhWflqeMgrT9XkbvKdeBlzUKovDx5QH4AVQklpf1iyMfe8Vy+dIZjIa4TsLY54S&#10;0hT5g+D6l88WBvgX0FQLkjikqVMIW4vsIGh+1PfFxEKRBaKNtRNoXrX9ETTGFhjUyfxb4BRdMwaf&#10;J6AzPuBzWfPpIlUP8RfXg9diex/UubavloPGq/ZhfAplfn/eV/jTg938AAAA//8DAFBLAwQUAAYA&#10;CAAAACEAH5TRvd8AAAAMAQAADwAAAGRycy9kb3ducmV2LnhtbEyPwU7DMAyG70i8Q2QkbixZmWDt&#10;mk4IwXFCrBPimDVpUy1xqibdyttjxAGOtj/9/v5yO3vHzmaMfUAJy4UAZrAJusdOwqF+vVsDi0mh&#10;Vi6gkfBlImyr66tSFTpc8N2c96ljFIKxUBJsSkPBeWys8SouwmCQbm0YvUo0jh3Xo7pQuHc8E+KB&#10;e9UjfbBqMM/WNKf95CW0dXdoPl/WfHLt22P9YXO7q3dS3t7MTxtgyczpD4YffVKHipyOYUIdmZOQ&#10;LbOMUAm5yO+BEfG7ORIqVisBvCr5/xLVNwAAAP//AwBQSwECLQAUAAYACAAAACEAtoM4kv4AAADh&#10;AQAAEwAAAAAAAAAAAAAAAAAAAAAAW0NvbnRlbnRfVHlwZXNdLnhtbFBLAQItABQABgAIAAAAIQA4&#10;/SH/1gAAAJQBAAALAAAAAAAAAAAAAAAAAC8BAABfcmVscy8ucmVsc1BLAQItABQABgAIAAAAIQBK&#10;IfrA2QEAAPgDAAAOAAAAAAAAAAAAAAAAAC4CAABkcnMvZTJvRG9jLnhtbFBLAQItABQABgAIAAAA&#10;IQAflNG93wAAAAwBAAAPAAAAAAAAAAAAAAAAADMEAABkcnMvZG93bnJldi54bWxQSwUGAAAAAAQA&#10;BADzAAAAPwUAAAAA&#10;" strokecolor="black [3200]" strokeweight=".5pt">
                <v:stroke endarrow="block" joinstyle="miter"/>
              </v:shape>
            </w:pict>
          </mc:Fallback>
        </mc:AlternateContent>
      </w:r>
      <w:r w:rsidR="00F9314F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7AD25D82" wp14:editId="735A32AB">
                <wp:simplePos x="0" y="0"/>
                <wp:positionH relativeFrom="column">
                  <wp:posOffset>2732405</wp:posOffset>
                </wp:positionH>
                <wp:positionV relativeFrom="paragraph">
                  <wp:posOffset>3114675</wp:posOffset>
                </wp:positionV>
                <wp:extent cx="462915" cy="0"/>
                <wp:effectExtent l="0" t="76200" r="13335" b="95250"/>
                <wp:wrapNone/>
                <wp:docPr id="15" name="Gerade Verbindung mit Pfeil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291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7C4F36F" id="Gerade Verbindung mit Pfeil 15" o:spid="_x0000_s1026" type="#_x0000_t32" style="position:absolute;margin-left:215.15pt;margin-top:245.25pt;width:36.45pt;height:0;z-index:251665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OE82QEAAPgDAAAOAAAAZHJzL2Uyb0RvYy54bWysU02P0zAQvSPxHyzfadoKVhA13UMX9oKg&#10;goW7a48TC39p7G3af8/YabOIDwkhLpPYnjfz3vN4c3tylh0Bkwm+46vFkjPwMijj+45/eXj34jVn&#10;KQuvhA0eOn6GxG+3z59txtjCOgzBKkBGRXxqx9jxIefYNk2SAziRFiGCp0Md0IlMS+wbhWKk6s42&#10;6+XyphkDqohBQkq0ezcd8m2trzXI/FHrBJnZjhO3XCPWeCix2W5E26OIg5EXGuIfWDhhPDWdS92J&#10;LNgjml9KOSMxpKDzQgbXBK2NhKqB1KyWP6n5PIgIVQuZk+JsU/p/ZeWH4x6ZUXR3rzjzwtEd3QMK&#10;Bewr4MF49eh75kxmew3GMsoiy8aYWkLu/B4vqxT3WPSfNLryJWXsVG0+zzbDKTNJmy9v1m9KN3k9&#10;ap5wEVO+h+BY+el4yihMP+Rd8J7uMuCquiyO71OmzgS8AkpT60vMwti3XrF8jiQmoxG+t1BoU3pJ&#10;aQr9iXD9y2cLE/wTaPKCKE5t6hTCziI7Cpof9W01V6HMAtHG2hm0rNz+CLrkFhjUyfxb4JxdOwaf&#10;Z6AzPuDvuubTlaqe8q+qJ61F9iGoc72+ageNV/Xn8hTK/P64rvCnB7v9DgAA//8DAFBLAwQUAAYA&#10;CAAAACEA7Y8IBN4AAAALAQAADwAAAGRycy9kb3ducmV2LnhtbEyPXUvDMBSG7wX/QziCdy5xdbp1&#10;TYeIXg7ZOmSXWZM2xeSkNOlW/71HEPTufDy85znFZvKOnc0Qu4AS7mcCmME66A5bCYfq7W4JLCaF&#10;WrmARsKXibApr68KletwwZ0571PLKARjriTYlPqc81hb41Wchd4g7ZoweJWoHVquB3WhcO/4XIhH&#10;7lWHdMGq3rxYU3/uRy+hqdpDfXxd8tE170/Vh13ZbbWV8vZmel4DS2ZKfzD86JM6lOR0CiPqyJyE&#10;h0xkhFKxEgtgRCxENgd2+p3wsuD/fyi/AQAA//8DAFBLAQItABQABgAIAAAAIQC2gziS/gAAAOEB&#10;AAATAAAAAAAAAAAAAAAAAAAAAABbQ29udGVudF9UeXBlc10ueG1sUEsBAi0AFAAGAAgAAAAhADj9&#10;If/WAAAAlAEAAAsAAAAAAAAAAAAAAAAALwEAAF9yZWxzLy5yZWxzUEsBAi0AFAAGAAgAAAAhAInI&#10;4TzZAQAA+AMAAA4AAAAAAAAAAAAAAAAALgIAAGRycy9lMm9Eb2MueG1sUEsBAi0AFAAGAAgAAAAh&#10;AO2PCATeAAAACwEAAA8AAAAAAAAAAAAAAAAAMwQAAGRycy9kb3ducmV2LnhtbFBLBQYAAAAABAAE&#10;APMAAAA+BQAAAAA=&#10;" strokecolor="black [3200]" strokeweight=".5pt">
                <v:stroke endarrow="block" joinstyle="miter"/>
              </v:shape>
            </w:pict>
          </mc:Fallback>
        </mc:AlternateContent>
      </w:r>
      <w:r w:rsidR="00F9314F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6656C06E" wp14:editId="292134F9">
                <wp:simplePos x="0" y="0"/>
                <wp:positionH relativeFrom="column">
                  <wp:posOffset>1356995</wp:posOffset>
                </wp:positionH>
                <wp:positionV relativeFrom="paragraph">
                  <wp:posOffset>3704590</wp:posOffset>
                </wp:positionV>
                <wp:extent cx="9525" cy="1019175"/>
                <wp:effectExtent l="76200" t="0" r="66675" b="47625"/>
                <wp:wrapNone/>
                <wp:docPr id="14" name="Gerade Verbindung mit Pfeil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10191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9E1E6D7" id="Gerade Verbindung mit Pfeil 14" o:spid="_x0000_s1026" type="#_x0000_t32" style="position:absolute;margin-left:106.85pt;margin-top:291.7pt;width:.75pt;height:80.25pt;flip:x;z-index:251664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HM+e5AEAAAYEAAAOAAAAZHJzL2Uyb0RvYy54bWysU8mOEzEQvSPxD5bvpLsjAkyUzhwyMBwQ&#10;RMNyd9rlbgtvKnuy/D1ld6dBLBJCXCwv9V7Ve1Xe3J6tYUfAqL1rebOoOQPXeald3/LPn948e8VZ&#10;TMJJYbyDll8g8tvt0yebU1jD0g/eSEBGJC6uT6HlQ0phXVWxG8CKuPABHD0qj1YkOmJfSRQnYrem&#10;Wtb1i+rkUQb0HcRIt3fjI98WfqWgSx+UipCYaTnVlsqKZT3ktdpuxLpHEQbdTWWIf6jCCu0o6Ux1&#10;J5Jgj6h/obK6Qx+9SovO28orpTsoGkhNU/+k5uMgAhQtZE4Ms03x/9F27497ZFpS755z5oSlHt0D&#10;CgnsC+BBO/noemZ1YnsF2jCKIstOIa4JuXN7nE4x7DHrPyu0TBkd3hJjcYQ0snMx/DIbDufEOrq8&#10;WS1XnHX00NTNTfNylcmrkSWzBYzpHrxledPymFDofkg77xx11uOYQRzfxTQCr4AMNi6vSWjz2kmW&#10;LoGkJdTC9QamPDmkymLG8ssuXQyM8AdQ5AyVOaYpMwk7g+woaJrk12ZmocgMUdqYGVQX9X8ETbEZ&#10;BmVO/xY4R5eM3qUZaLXz+Lus6XwtVY3xV9Wj1iz74OWlNLPYQcNW+jB9jDzNP54L/Pv33X4DAAD/&#10;/wMAUEsDBBQABgAIAAAAIQAF8NdV4gAAAAsBAAAPAAAAZHJzL2Rvd25yZXYueG1sTI/LTsMwEEX3&#10;SPyDNUjsqPMqaUMmFUJiAwhK6aY7N5kmEfE4st028PWYFSxH9+jeM+Vq0oM4kXW9YYR4FoEgrk3T&#10;c4uw/Xi8WYBwXnGjBsOE8EUOVtXlRamKxpz5nU4b34pQwq5QCJ33YyGlqzvSys3MSByyg7Fa+XDa&#10;VjZWnUO5HmQSRbdSq57DQqdGeuio/twcNcJLbN+e8t3rIXOt/d7xc7Z2a4N4fTXd34HwNPk/GH71&#10;gzpUwWlvjtw4MSAkcZoHFGG+SDMQgUjieQJij5Bn6RJkVcr/P1Q/AAAA//8DAFBLAQItABQABgAI&#10;AAAAIQC2gziS/gAAAOEBAAATAAAAAAAAAAAAAAAAAAAAAABbQ29udGVudF9UeXBlc10ueG1sUEsB&#10;Ai0AFAAGAAgAAAAhADj9If/WAAAAlAEAAAsAAAAAAAAAAAAAAAAALwEAAF9yZWxzLy5yZWxzUEsB&#10;Ai0AFAAGAAgAAAAhAPAcz57kAQAABgQAAA4AAAAAAAAAAAAAAAAALgIAAGRycy9lMm9Eb2MueG1s&#10;UEsBAi0AFAAGAAgAAAAhAAXw11XiAAAACwEAAA8AAAAAAAAAAAAAAAAAPgQAAGRycy9kb3ducmV2&#10;LnhtbFBLBQYAAAAABAAEAPMAAABNBQAAAAA=&#10;" strokecolor="black [3200]" strokeweight=".5pt">
                <v:stroke endarrow="block" joinstyle="miter"/>
              </v:shape>
            </w:pict>
          </mc:Fallback>
        </mc:AlternateContent>
      </w:r>
      <w:r w:rsidR="00F9314F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79F9F557" wp14:editId="0546165A">
                <wp:simplePos x="0" y="0"/>
                <wp:positionH relativeFrom="column">
                  <wp:posOffset>1356995</wp:posOffset>
                </wp:positionH>
                <wp:positionV relativeFrom="paragraph">
                  <wp:posOffset>1647825</wp:posOffset>
                </wp:positionV>
                <wp:extent cx="0" cy="876300"/>
                <wp:effectExtent l="76200" t="0" r="57150" b="57150"/>
                <wp:wrapNone/>
                <wp:docPr id="12" name="Gerade Verbindung mit Pfei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763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7C2C978" id="Gerade Verbindung mit Pfeil 12" o:spid="_x0000_s1026" type="#_x0000_t32" style="position:absolute;margin-left:106.85pt;margin-top:129.75pt;width:0;height:69pt;z-index:251663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95rL2gEAAPgDAAAOAAAAZHJzL2Uyb0RvYy54bWysU02P0zAQvSPxHyzfadIiLauo6R66sBcE&#10;FbDcXXucWPhLY28//j1jp80iPiSEuDixPW/mvTfj9d3JWXYATCb4ni8XLWfgZVDGDz1//PLu1S1n&#10;KQuvhA0een6GxO82L1+sj7GDVRiDVYCMkvjUHWPPx5xj1zRJjuBEWoQIni51QCcybXFoFIojZXe2&#10;WbXtTXMMqCIGCSnR6f10yTc1v9Yg80etE2Rme07ccl2xrvuyNpu16AYUcTTyQkP8AwsnjKeic6p7&#10;kQV7QvNLKmckhhR0XsjgmqC1kVA1kJpl+5Oaz6OIULWQOSnONqX/l1Z+OOyQGUW9W3HmhaMePQAK&#10;Bewr4N549eQH5kxmOw3GMooiy44xdYTc+h1edinusOg/aXTlS8rYqdp8nm2GU2ZyOpR0evvm5nVb&#10;O9A84yKm/ADBsfLT85RRmGHM2+A99TLgsrosDu9TpsoEvAJKUevLmoWxb71i+RxJTEYj/GCh0Kbw&#10;EtIU+hPh+pfPFib4J9DkBVGcytQphK1FdhA0P+rbcs5CkQWijbUzqK3c/gi6xBYY1Mn8W+AcXSsG&#10;n2egMz7g76rm05WqnuKvqietRfY+qHNtX7WDxqv6c3kKZX5/3Ff484PdfAcAAP//AwBQSwMEFAAG&#10;AAgAAAAhAJA8s3XeAAAACwEAAA8AAABkcnMvZG93bnJldi54bWxMj01Lw0AQhu+C/2EZwZvdtCWm&#10;idkUET0WsSnicZudZIP7EbKbNv57p/Sgt/l4eOeZcjtbw044ht47ActFAgxd41XvOgGH+u1hAyxE&#10;6ZQ03qGAHwywrW5vSlkof3YfeNrHjlGIC4UUoGMcCs5Do9HKsPADOtq1frQyUjt2XI3yTOHW8FWS&#10;PHIre0cXtBzwRWPzvZ+sgLbuDs3X64ZPpn3P6k+d6129E+L+bn5+AhZxjn8wXPRJHSpyOvrJqcCM&#10;gNVynRFKRZqnwIi4To4C1nmWAq9K/v+H6hcAAP//AwBQSwECLQAUAAYACAAAACEAtoM4kv4AAADh&#10;AQAAEwAAAAAAAAAAAAAAAAAAAAAAW0NvbnRlbnRfVHlwZXNdLnhtbFBLAQItABQABgAIAAAAIQA4&#10;/SH/1gAAAJQBAAALAAAAAAAAAAAAAAAAAC8BAABfcmVscy8ucmVsc1BLAQItABQABgAIAAAAIQBr&#10;95rL2gEAAPgDAAAOAAAAAAAAAAAAAAAAAC4CAABkcnMvZTJvRG9jLnhtbFBLAQItABQABgAIAAAA&#10;IQCQPLN13gAAAAsBAAAPAAAAAAAAAAAAAAAAADQEAABkcnMvZG93bnJldi54bWxQSwUGAAAAAAQA&#10;BADzAAAAPwUAAAAA&#10;" strokecolor="black [3200]" strokeweight=".5pt">
                <v:stroke endarrow="block" joinstyle="miter"/>
              </v:shape>
            </w:pict>
          </mc:Fallback>
        </mc:AlternateContent>
      </w:r>
      <w:r w:rsidR="00F9314F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2F017D23" wp14:editId="672A7A5C">
                <wp:simplePos x="0" y="0"/>
                <wp:positionH relativeFrom="margin">
                  <wp:align>left</wp:align>
                </wp:positionH>
                <wp:positionV relativeFrom="paragraph">
                  <wp:posOffset>4727253</wp:posOffset>
                </wp:positionV>
                <wp:extent cx="2727960" cy="1049655"/>
                <wp:effectExtent l="0" t="0" r="15240" b="17145"/>
                <wp:wrapNone/>
                <wp:docPr id="4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27960" cy="1049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AACBAB" w14:textId="77777777" w:rsidR="00B64307" w:rsidRDefault="005E66A6" w:rsidP="00B64307">
                            <w:pPr>
                              <w:jc w:val="center"/>
                              <w:rPr>
                                <w:b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1C36DA">
                              <w:rPr>
                                <w:b/>
                                <w:sz w:val="22"/>
                                <w:szCs w:val="22"/>
                                <w:u w:val="single"/>
                              </w:rPr>
                              <w:t>F</w:t>
                            </w:r>
                            <w:r w:rsidR="00C74E76" w:rsidRPr="001C36DA">
                              <w:rPr>
                                <w:b/>
                                <w:sz w:val="22"/>
                                <w:szCs w:val="22"/>
                                <w:u w:val="single"/>
                              </w:rPr>
                              <w:t>ull-text articles assessed for eligibility</w:t>
                            </w:r>
                          </w:p>
                          <w:p w14:paraId="6E54507C" w14:textId="77777777" w:rsidR="00DE7C78" w:rsidRPr="00B64307" w:rsidRDefault="00DE7C78" w:rsidP="00B64307">
                            <w:pPr>
                              <w:rPr>
                                <w:b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1C36DA">
                              <w:rPr>
                                <w:sz w:val="22"/>
                                <w:szCs w:val="22"/>
                              </w:rPr>
                              <w:t xml:space="preserve">Diabetes:             </w:t>
                            </w:r>
                            <w:r w:rsidR="00B64307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B64307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Pr="001C36DA">
                              <w:rPr>
                                <w:sz w:val="22"/>
                                <w:szCs w:val="22"/>
                              </w:rPr>
                              <w:t>n</w:t>
                            </w:r>
                            <w:r w:rsidR="00B64307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1C36DA">
                              <w:rPr>
                                <w:sz w:val="22"/>
                                <w:szCs w:val="22"/>
                              </w:rPr>
                              <w:t xml:space="preserve">= </w:t>
                            </w:r>
                            <w:r w:rsidR="00F63841" w:rsidRPr="001C36DA">
                              <w:rPr>
                                <w:sz w:val="22"/>
                                <w:szCs w:val="22"/>
                              </w:rPr>
                              <w:t>6</w:t>
                            </w:r>
                          </w:p>
                          <w:p w14:paraId="33A09E82" w14:textId="77777777" w:rsidR="00DE7C78" w:rsidRPr="001C36DA" w:rsidRDefault="00DE7C78" w:rsidP="00B64307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1C36DA">
                              <w:rPr>
                                <w:sz w:val="22"/>
                                <w:szCs w:val="22"/>
                              </w:rPr>
                              <w:t xml:space="preserve">Smoking: </w:t>
                            </w:r>
                            <w:r w:rsidRPr="001C36DA">
                              <w:rPr>
                                <w:sz w:val="22"/>
                                <w:szCs w:val="22"/>
                              </w:rPr>
                              <w:tab/>
                              <w:t xml:space="preserve">              </w:t>
                            </w:r>
                            <w:r w:rsidR="000F36AD" w:rsidRPr="001C36DA">
                              <w:rPr>
                                <w:sz w:val="22"/>
                                <w:szCs w:val="22"/>
                              </w:rPr>
                              <w:t xml:space="preserve">  </w:t>
                            </w:r>
                            <w:r w:rsidR="001C36DA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0F36AD" w:rsidRPr="001C36DA">
                              <w:rPr>
                                <w:sz w:val="22"/>
                                <w:szCs w:val="22"/>
                              </w:rPr>
                              <w:t xml:space="preserve">      </w:t>
                            </w:r>
                            <w:r w:rsidR="00B64307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Pr="001C36DA">
                              <w:rPr>
                                <w:sz w:val="22"/>
                                <w:szCs w:val="22"/>
                              </w:rPr>
                              <w:t>n</w:t>
                            </w:r>
                            <w:r w:rsidR="00B64307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1C36DA">
                              <w:rPr>
                                <w:sz w:val="22"/>
                                <w:szCs w:val="22"/>
                              </w:rPr>
                              <w:t>=</w:t>
                            </w:r>
                            <w:r w:rsidR="00434502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F63841" w:rsidRPr="001C36DA">
                              <w:rPr>
                                <w:sz w:val="22"/>
                                <w:szCs w:val="22"/>
                              </w:rPr>
                              <w:t>11</w:t>
                            </w:r>
                            <w:r w:rsidRPr="001C36DA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14:paraId="33EDA5A3" w14:textId="77777777" w:rsidR="00DE7C78" w:rsidRPr="001C36DA" w:rsidRDefault="00DE7C78" w:rsidP="00B64307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1C36DA">
                              <w:rPr>
                                <w:sz w:val="22"/>
                                <w:szCs w:val="22"/>
                              </w:rPr>
                              <w:t xml:space="preserve">Physical Activity:         </w:t>
                            </w:r>
                            <w:r w:rsidR="00B64307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B64307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Pr="001C36DA">
                              <w:rPr>
                                <w:sz w:val="22"/>
                                <w:szCs w:val="22"/>
                              </w:rPr>
                              <w:t>n</w:t>
                            </w:r>
                            <w:r w:rsidR="00B64307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1C36DA">
                              <w:rPr>
                                <w:sz w:val="22"/>
                                <w:szCs w:val="22"/>
                              </w:rPr>
                              <w:t>=</w:t>
                            </w:r>
                            <w:r w:rsidR="000F36AD" w:rsidRPr="001C36DA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F63841" w:rsidRPr="001C36DA"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  <w:p w14:paraId="3EF831D6" w14:textId="77777777" w:rsidR="00DE7C78" w:rsidRPr="001C36DA" w:rsidRDefault="00DE7C78" w:rsidP="00B64307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1C36DA">
                              <w:rPr>
                                <w:sz w:val="22"/>
                                <w:szCs w:val="22"/>
                              </w:rPr>
                              <w:t xml:space="preserve">Total: </w:t>
                            </w:r>
                            <w:r w:rsidR="000F36AD" w:rsidRPr="001C36DA">
                              <w:rPr>
                                <w:sz w:val="22"/>
                                <w:szCs w:val="22"/>
                              </w:rPr>
                              <w:t xml:space="preserve">         </w:t>
                            </w:r>
                            <w:r w:rsidR="001C36DA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0F36AD" w:rsidRPr="001C36DA">
                              <w:rPr>
                                <w:sz w:val="22"/>
                                <w:szCs w:val="22"/>
                              </w:rPr>
                              <w:t xml:space="preserve">                             </w:t>
                            </w:r>
                            <w:r w:rsidR="00B64307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Pr="001C36DA">
                              <w:rPr>
                                <w:sz w:val="22"/>
                                <w:szCs w:val="22"/>
                              </w:rPr>
                              <w:t>n</w:t>
                            </w:r>
                            <w:r w:rsidR="00B64307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1C36DA">
                              <w:rPr>
                                <w:sz w:val="22"/>
                                <w:szCs w:val="22"/>
                              </w:rPr>
                              <w:t>=</w:t>
                            </w:r>
                            <w:r w:rsidR="00434502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1C36DA">
                              <w:rPr>
                                <w:sz w:val="22"/>
                                <w:szCs w:val="22"/>
                              </w:rPr>
                              <w:t xml:space="preserve">21 </w:t>
                            </w:r>
                          </w:p>
                          <w:p w14:paraId="529CAD7E" w14:textId="77777777" w:rsidR="009E18C0" w:rsidRPr="001C36DA" w:rsidRDefault="009E18C0" w:rsidP="002D17A2">
                            <w:pPr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017D23" id="Rectangle 13" o:spid="_x0000_s1027" style="position:absolute;margin-left:0;margin-top:372.2pt;width:214.8pt;height:82.65pt;z-index:25165670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Y2M7JgIAAFAEAAAOAAAAZHJzL2Uyb0RvYy54bWysVNFu0zAUfUfiHyy/0ySl7dao6TR1FCEN&#10;mBh8gOM4iYVjm2u3Sfn6XTtdyYAnRB4sX/v6+Pice7O5GTpFjgKcNLqg2SylRGhuKqmbgn77un9z&#10;TYnzTFdMGS0KehKO3mxfv9r0Nhdz0xpVCSAIol3e24K23ts8SRxvRcfczFihcbM20DGPITRJBaxH&#10;9E4l8zRdJb2ByoLhwjlcvRs36Tbi17Xg/nNdO+GJKihy83GEOJZhTLYbljfAbCv5mQb7BxYdkxov&#10;vUDdMc/IAeQfUJ3kYJyp/YybLjF1LbmIb8DXZOlvr3lsmRXxLSiOsxeZ3P+D5Z+OD0BkVdAFJZp1&#10;aNEXFI3pRgmSvQ369NblmPZoHyC80Nl7w787os2uxTRxC2D6VrAKWWUhP3lxIAQOj5Ky/2gqhGcH&#10;b6JUQw1dAEQRyBAdOV0cEYMnHBfnV/Or9QqN47iXpYv1armMd7D8+bgF598L05EwKSgg+wjPjvfO&#10;Bzosf06J9I2S1V4qFQNoyp0CcmRYHvv4ndHdNE1p0hd0vZwvI/KLPTeFSOP3N4hOeqxzJbuCXl+S&#10;WB50e6erWIWeSTXOkbLSZyGDdqMHfiiH6NTFldJUJ1QWzFjW2IY4aQ38pKTHki6o+3FgIChRHzS6&#10;s84Wi9AD0wCmQTkNmOYIVVBPyTjd+bFvDhZk0+JNWVRDm1t0tJZR6+D2yOpMH8s2WnBusdAX0zhm&#10;/foRbJ8AAAD//wMAUEsDBBQABgAIAAAAIQAkKm1E3gAAAAgBAAAPAAAAZHJzL2Rvd25yZXYueG1s&#10;TI/LTsMwEEX3SPyDNUjsqEMJbRPiVDzECrFoQO3WtYc4Ih5Hsdumf8+wguXojs49t1pPvhdHHGMX&#10;SMHtLAOBZILtqFXw+fF6swIRkyar+0Co4IwR1vXlRaVLG060wWOTWsEQiqVW4FIaSimjceh1nIUB&#10;ibOvMHqd+BxbaUd9Yrjv5TzLFtLrjrjB6QGfHZrv5uAVLNv00pine7N9d+fVWzHdxU2zU+r6anp8&#10;AJFwSn/P8KvP6lCz0z4cyEbRK+AhiUl5noPgOJ8XCxB7BUVWLEHWlfw/oP4BAAD//wMAUEsBAi0A&#10;FAAGAAgAAAAhALaDOJL+AAAA4QEAABMAAAAAAAAAAAAAAAAAAAAAAFtDb250ZW50X1R5cGVzXS54&#10;bWxQSwECLQAUAAYACAAAACEAOP0h/9YAAACUAQAACwAAAAAAAAAAAAAAAAAvAQAAX3JlbHMvLnJl&#10;bHNQSwECLQAUAAYACAAAACEACGNjOyYCAABQBAAADgAAAAAAAAAAAAAAAAAuAgAAZHJzL2Uyb0Rv&#10;Yy54bWxQSwECLQAUAAYACAAAACEAJCptRN4AAAAIAQAADwAAAAAAAAAAAAAAAACABAAAZHJzL2Rv&#10;d25yZXYueG1sUEsFBgAAAAAEAAQA8wAAAIsFAAAAAA==&#10;">
                <v:textbox inset=",7.2pt,,7.2pt">
                  <w:txbxContent>
                    <w:p w14:paraId="77AACBAB" w14:textId="77777777" w:rsidR="00B64307" w:rsidRDefault="005E66A6" w:rsidP="00B64307">
                      <w:pPr>
                        <w:jc w:val="center"/>
                        <w:rPr>
                          <w:b/>
                          <w:sz w:val="22"/>
                          <w:szCs w:val="22"/>
                          <w:u w:val="single"/>
                        </w:rPr>
                      </w:pPr>
                      <w:r w:rsidRPr="001C36DA">
                        <w:rPr>
                          <w:b/>
                          <w:sz w:val="22"/>
                          <w:szCs w:val="22"/>
                          <w:u w:val="single"/>
                        </w:rPr>
                        <w:t>F</w:t>
                      </w:r>
                      <w:r w:rsidR="00C74E76" w:rsidRPr="001C36DA">
                        <w:rPr>
                          <w:b/>
                          <w:sz w:val="22"/>
                          <w:szCs w:val="22"/>
                          <w:u w:val="single"/>
                        </w:rPr>
                        <w:t>ull-text articles assessed for eligibility</w:t>
                      </w:r>
                    </w:p>
                    <w:p w14:paraId="6E54507C" w14:textId="77777777" w:rsidR="00DE7C78" w:rsidRPr="00B64307" w:rsidRDefault="00DE7C78" w:rsidP="00B64307">
                      <w:pPr>
                        <w:rPr>
                          <w:b/>
                          <w:sz w:val="22"/>
                          <w:szCs w:val="22"/>
                          <w:u w:val="single"/>
                        </w:rPr>
                      </w:pPr>
                      <w:r w:rsidRPr="001C36DA">
                        <w:rPr>
                          <w:sz w:val="22"/>
                          <w:szCs w:val="22"/>
                        </w:rPr>
                        <w:t xml:space="preserve">Diabetes:             </w:t>
                      </w:r>
                      <w:r w:rsidR="00B64307">
                        <w:rPr>
                          <w:sz w:val="22"/>
                          <w:szCs w:val="22"/>
                        </w:rPr>
                        <w:tab/>
                      </w:r>
                      <w:r w:rsidR="00B64307">
                        <w:rPr>
                          <w:sz w:val="22"/>
                          <w:szCs w:val="22"/>
                        </w:rPr>
                        <w:tab/>
                      </w:r>
                      <w:r w:rsidRPr="001C36DA">
                        <w:rPr>
                          <w:sz w:val="22"/>
                          <w:szCs w:val="22"/>
                        </w:rPr>
                        <w:t>n</w:t>
                      </w:r>
                      <w:r w:rsidR="00B64307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1C36DA">
                        <w:rPr>
                          <w:sz w:val="22"/>
                          <w:szCs w:val="22"/>
                        </w:rPr>
                        <w:t xml:space="preserve">= </w:t>
                      </w:r>
                      <w:r w:rsidR="00F63841" w:rsidRPr="001C36DA">
                        <w:rPr>
                          <w:sz w:val="22"/>
                          <w:szCs w:val="22"/>
                        </w:rPr>
                        <w:t>6</w:t>
                      </w:r>
                    </w:p>
                    <w:p w14:paraId="33A09E82" w14:textId="77777777" w:rsidR="00DE7C78" w:rsidRPr="001C36DA" w:rsidRDefault="00DE7C78" w:rsidP="00B64307">
                      <w:pPr>
                        <w:rPr>
                          <w:sz w:val="22"/>
                          <w:szCs w:val="22"/>
                        </w:rPr>
                      </w:pPr>
                      <w:r w:rsidRPr="001C36DA">
                        <w:rPr>
                          <w:sz w:val="22"/>
                          <w:szCs w:val="22"/>
                        </w:rPr>
                        <w:t xml:space="preserve">Smoking: </w:t>
                      </w:r>
                      <w:r w:rsidRPr="001C36DA">
                        <w:rPr>
                          <w:sz w:val="22"/>
                          <w:szCs w:val="22"/>
                        </w:rPr>
                        <w:tab/>
                        <w:t xml:space="preserve">              </w:t>
                      </w:r>
                      <w:r w:rsidR="000F36AD" w:rsidRPr="001C36DA">
                        <w:rPr>
                          <w:sz w:val="22"/>
                          <w:szCs w:val="22"/>
                        </w:rPr>
                        <w:t xml:space="preserve">  </w:t>
                      </w:r>
                      <w:r w:rsidR="001C36DA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="000F36AD" w:rsidRPr="001C36DA">
                        <w:rPr>
                          <w:sz w:val="22"/>
                          <w:szCs w:val="22"/>
                        </w:rPr>
                        <w:t xml:space="preserve">      </w:t>
                      </w:r>
                      <w:r w:rsidR="00B64307">
                        <w:rPr>
                          <w:sz w:val="22"/>
                          <w:szCs w:val="22"/>
                        </w:rPr>
                        <w:tab/>
                      </w:r>
                      <w:r w:rsidRPr="001C36DA">
                        <w:rPr>
                          <w:sz w:val="22"/>
                          <w:szCs w:val="22"/>
                        </w:rPr>
                        <w:t>n</w:t>
                      </w:r>
                      <w:r w:rsidR="00B64307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1C36DA">
                        <w:rPr>
                          <w:sz w:val="22"/>
                          <w:szCs w:val="22"/>
                        </w:rPr>
                        <w:t>=</w:t>
                      </w:r>
                      <w:r w:rsidR="00434502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="00F63841" w:rsidRPr="001C36DA">
                        <w:rPr>
                          <w:sz w:val="22"/>
                          <w:szCs w:val="22"/>
                        </w:rPr>
                        <w:t>11</w:t>
                      </w:r>
                      <w:r w:rsidRPr="001C36DA">
                        <w:rPr>
                          <w:sz w:val="22"/>
                          <w:szCs w:val="22"/>
                        </w:rPr>
                        <w:t xml:space="preserve"> </w:t>
                      </w:r>
                    </w:p>
                    <w:p w14:paraId="33EDA5A3" w14:textId="77777777" w:rsidR="00DE7C78" w:rsidRPr="001C36DA" w:rsidRDefault="00DE7C78" w:rsidP="00B64307">
                      <w:pPr>
                        <w:rPr>
                          <w:sz w:val="22"/>
                          <w:szCs w:val="22"/>
                        </w:rPr>
                      </w:pPr>
                      <w:r w:rsidRPr="001C36DA">
                        <w:rPr>
                          <w:sz w:val="22"/>
                          <w:szCs w:val="22"/>
                        </w:rPr>
                        <w:t xml:space="preserve">Physical Activity:         </w:t>
                      </w:r>
                      <w:r w:rsidR="00B64307">
                        <w:rPr>
                          <w:sz w:val="22"/>
                          <w:szCs w:val="22"/>
                        </w:rPr>
                        <w:tab/>
                      </w:r>
                      <w:r w:rsidR="00B64307">
                        <w:rPr>
                          <w:sz w:val="22"/>
                          <w:szCs w:val="22"/>
                        </w:rPr>
                        <w:tab/>
                      </w:r>
                      <w:r w:rsidRPr="001C36DA">
                        <w:rPr>
                          <w:sz w:val="22"/>
                          <w:szCs w:val="22"/>
                        </w:rPr>
                        <w:t>n</w:t>
                      </w:r>
                      <w:r w:rsidR="00B64307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1C36DA">
                        <w:rPr>
                          <w:sz w:val="22"/>
                          <w:szCs w:val="22"/>
                        </w:rPr>
                        <w:t>=</w:t>
                      </w:r>
                      <w:r w:rsidR="000F36AD" w:rsidRPr="001C36DA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="00F63841" w:rsidRPr="001C36DA">
                        <w:rPr>
                          <w:sz w:val="22"/>
                          <w:szCs w:val="22"/>
                        </w:rPr>
                        <w:t>4</w:t>
                      </w:r>
                    </w:p>
                    <w:p w14:paraId="3EF831D6" w14:textId="77777777" w:rsidR="00DE7C78" w:rsidRPr="001C36DA" w:rsidRDefault="00DE7C78" w:rsidP="00B64307">
                      <w:pPr>
                        <w:rPr>
                          <w:sz w:val="22"/>
                          <w:szCs w:val="22"/>
                        </w:rPr>
                      </w:pPr>
                      <w:r w:rsidRPr="001C36DA">
                        <w:rPr>
                          <w:sz w:val="22"/>
                          <w:szCs w:val="22"/>
                        </w:rPr>
                        <w:t xml:space="preserve">Total: </w:t>
                      </w:r>
                      <w:r w:rsidR="000F36AD" w:rsidRPr="001C36DA">
                        <w:rPr>
                          <w:sz w:val="22"/>
                          <w:szCs w:val="22"/>
                        </w:rPr>
                        <w:t xml:space="preserve">         </w:t>
                      </w:r>
                      <w:r w:rsidR="001C36DA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="000F36AD" w:rsidRPr="001C36DA">
                        <w:rPr>
                          <w:sz w:val="22"/>
                          <w:szCs w:val="22"/>
                        </w:rPr>
                        <w:t xml:space="preserve">                             </w:t>
                      </w:r>
                      <w:r w:rsidR="00B64307">
                        <w:rPr>
                          <w:sz w:val="22"/>
                          <w:szCs w:val="22"/>
                        </w:rPr>
                        <w:tab/>
                      </w:r>
                      <w:r w:rsidRPr="001C36DA">
                        <w:rPr>
                          <w:sz w:val="22"/>
                          <w:szCs w:val="22"/>
                        </w:rPr>
                        <w:t>n</w:t>
                      </w:r>
                      <w:r w:rsidR="00B64307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1C36DA">
                        <w:rPr>
                          <w:sz w:val="22"/>
                          <w:szCs w:val="22"/>
                        </w:rPr>
                        <w:t>=</w:t>
                      </w:r>
                      <w:r w:rsidR="00434502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1C36DA">
                        <w:rPr>
                          <w:sz w:val="22"/>
                          <w:szCs w:val="22"/>
                        </w:rPr>
                        <w:t xml:space="preserve">21 </w:t>
                      </w:r>
                    </w:p>
                    <w:p w14:paraId="529CAD7E" w14:textId="77777777" w:rsidR="009E18C0" w:rsidRPr="001C36DA" w:rsidRDefault="009E18C0" w:rsidP="002D17A2">
                      <w:pPr>
                        <w:rPr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F9314F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63A502AC" wp14:editId="4C6465DD">
                <wp:simplePos x="0" y="0"/>
                <wp:positionH relativeFrom="margin">
                  <wp:align>left</wp:align>
                </wp:positionH>
                <wp:positionV relativeFrom="paragraph">
                  <wp:posOffset>2515944</wp:posOffset>
                </wp:positionV>
                <wp:extent cx="2727960" cy="1179195"/>
                <wp:effectExtent l="0" t="0" r="15240" b="20955"/>
                <wp:wrapNone/>
                <wp:docPr id="7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27960" cy="11791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4CAEC8" w14:textId="77777777" w:rsidR="009E18C0" w:rsidRPr="001C36DA" w:rsidRDefault="005E66A6" w:rsidP="00642E33">
                            <w:pPr>
                              <w:jc w:val="center"/>
                              <w:rPr>
                                <w:b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1C36DA">
                              <w:rPr>
                                <w:b/>
                                <w:sz w:val="22"/>
                                <w:szCs w:val="22"/>
                                <w:u w:val="single"/>
                              </w:rPr>
                              <w:t>Records</w:t>
                            </w:r>
                            <w:r w:rsidR="00C74E76" w:rsidRPr="001C36DA">
                              <w:rPr>
                                <w:b/>
                                <w:sz w:val="22"/>
                                <w:szCs w:val="22"/>
                                <w:u w:val="single"/>
                              </w:rPr>
                              <w:t xml:space="preserve"> </w:t>
                            </w:r>
                            <w:r w:rsidR="002A4BC8" w:rsidRPr="001C36DA">
                              <w:rPr>
                                <w:b/>
                                <w:sz w:val="22"/>
                                <w:szCs w:val="22"/>
                                <w:u w:val="single"/>
                              </w:rPr>
                              <w:t>screened</w:t>
                            </w:r>
                          </w:p>
                          <w:p w14:paraId="10DA213A" w14:textId="77777777" w:rsidR="00C03A6B" w:rsidRPr="001C36DA" w:rsidRDefault="00C03A6B" w:rsidP="00C03A6B">
                            <w:pPr>
                              <w:rPr>
                                <w:b/>
                                <w:sz w:val="22"/>
                                <w:szCs w:val="22"/>
                              </w:rPr>
                            </w:pPr>
                            <w:r w:rsidRPr="001C36DA">
                              <w:rPr>
                                <w:b/>
                                <w:sz w:val="22"/>
                                <w:szCs w:val="22"/>
                              </w:rPr>
                              <w:t>A</w:t>
                            </w:r>
                            <w:r w:rsidR="003B7531" w:rsidRPr="001C36DA">
                              <w:rPr>
                                <w:b/>
                                <w:sz w:val="22"/>
                                <w:szCs w:val="22"/>
                              </w:rPr>
                              <w:t>bstract</w:t>
                            </w:r>
                            <w:r w:rsidRPr="001C36DA">
                              <w:rPr>
                                <w:b/>
                                <w:sz w:val="22"/>
                                <w:szCs w:val="22"/>
                              </w:rPr>
                              <w:t>/Title</w:t>
                            </w:r>
                            <w:r w:rsidR="003B7531" w:rsidRPr="001C36DA">
                              <w:rPr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A243A3" w:rsidRPr="001C36DA">
                              <w:rPr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14:paraId="1B395722" w14:textId="77777777" w:rsidR="00DE7C78" w:rsidRPr="001C36DA" w:rsidRDefault="00DE7C78" w:rsidP="00DE7C78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1C36DA">
                              <w:rPr>
                                <w:sz w:val="22"/>
                                <w:szCs w:val="22"/>
                              </w:rPr>
                              <w:t xml:space="preserve">Diabetes:                  </w:t>
                            </w:r>
                            <w:r w:rsidR="00B64307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B64307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Pr="001C36DA">
                              <w:rPr>
                                <w:sz w:val="22"/>
                                <w:szCs w:val="22"/>
                              </w:rPr>
                              <w:t xml:space="preserve">n = </w:t>
                            </w:r>
                            <w:r w:rsidR="005C3694" w:rsidRPr="001C36DA"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  <w:r w:rsidR="002A4BC8" w:rsidRPr="001C36DA">
                              <w:rPr>
                                <w:sz w:val="22"/>
                                <w:szCs w:val="22"/>
                              </w:rPr>
                              <w:t>41</w:t>
                            </w:r>
                          </w:p>
                          <w:p w14:paraId="01D07B83" w14:textId="77777777" w:rsidR="00DE7C78" w:rsidRPr="001C36DA" w:rsidRDefault="00DE7C78" w:rsidP="00DE7C78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1C36DA">
                              <w:rPr>
                                <w:sz w:val="22"/>
                                <w:szCs w:val="22"/>
                              </w:rPr>
                              <w:t xml:space="preserve">Smoking: </w:t>
                            </w:r>
                            <w:r w:rsidRPr="001C36DA">
                              <w:rPr>
                                <w:sz w:val="22"/>
                                <w:szCs w:val="22"/>
                              </w:rPr>
                              <w:tab/>
                              <w:t xml:space="preserve">            </w:t>
                            </w:r>
                            <w:r w:rsidR="00B64307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B64307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Pr="001C36DA">
                              <w:rPr>
                                <w:sz w:val="22"/>
                                <w:szCs w:val="22"/>
                              </w:rPr>
                              <w:t xml:space="preserve">n = </w:t>
                            </w:r>
                            <w:r w:rsidR="002A4BC8" w:rsidRPr="001C36DA"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  <w:r w:rsidRPr="001C36DA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14:paraId="361F00FF" w14:textId="77777777" w:rsidR="00DE7C78" w:rsidRPr="001C36DA" w:rsidRDefault="00DE7C78" w:rsidP="00DE7C78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1C36DA">
                              <w:rPr>
                                <w:sz w:val="22"/>
                                <w:szCs w:val="22"/>
                              </w:rPr>
                              <w:t xml:space="preserve">Physical Activity:            </w:t>
                            </w:r>
                            <w:r w:rsidR="00B64307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Pr="001C36DA">
                              <w:rPr>
                                <w:sz w:val="22"/>
                                <w:szCs w:val="22"/>
                              </w:rPr>
                              <w:t xml:space="preserve">n = </w:t>
                            </w:r>
                            <w:r w:rsidR="005C3694" w:rsidRPr="001C36DA"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  <w:r w:rsidR="002A4BC8" w:rsidRPr="001C36DA">
                              <w:rPr>
                                <w:sz w:val="22"/>
                                <w:szCs w:val="22"/>
                              </w:rPr>
                              <w:t>63</w:t>
                            </w:r>
                          </w:p>
                          <w:p w14:paraId="5E75F727" w14:textId="77777777" w:rsidR="002D768C" w:rsidRPr="001C36DA" w:rsidRDefault="00C03A6B" w:rsidP="00C03A6B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1C36DA">
                              <w:rPr>
                                <w:sz w:val="22"/>
                                <w:szCs w:val="22"/>
                              </w:rPr>
                              <w:t xml:space="preserve">Total: </w:t>
                            </w:r>
                            <w:r w:rsidR="000004A6" w:rsidRPr="001C36DA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0004A6" w:rsidRPr="001C36DA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B64307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B64307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3B7531" w:rsidRPr="001C36DA">
                              <w:rPr>
                                <w:sz w:val="22"/>
                                <w:szCs w:val="22"/>
                              </w:rPr>
                              <w:t xml:space="preserve">n = 484 </w:t>
                            </w:r>
                          </w:p>
                          <w:p w14:paraId="6E976CB4" w14:textId="77777777" w:rsidR="00C74E76" w:rsidRPr="001C36DA" w:rsidRDefault="00C74E76" w:rsidP="00C03A6B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A502AC" id="Rectangle 12" o:spid="_x0000_s1028" style="position:absolute;margin-left:0;margin-top:198.1pt;width:214.8pt;height:92.85pt;z-index:25165465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SdqIJgIAAFAEAAAOAAAAZHJzL2Uyb0RvYy54bWysVNtu2zAMfR+wfxD0vjg2mqYx4hRFugwD&#10;urVYtw+QZdkWptsoJXb39aOUNHW3PQ3zgyCK1NHhIen19agVOQjw0pqK5rM5JcJw20jTVfTb1927&#10;K0p8YKZhyhpR0Sfh6fXm7Zv14EpR2N6qRgBBEOPLwVW0D8GVWeZ5LzTzM+uEQWdrQbOAJnRZA2xA&#10;dK2yYj6/zAYLjQPLhfd4ent00k3Cb1vBw33behGIqihyC2mFtNZxzTZrVnbAXC/5iQb7BxaaSYOP&#10;nqFuWWBkD/IPKC05WG/bMONWZ7ZtJRcpB8wmn/+WzWPPnEi5oDjenWXy/w+Wfz48AJFNRZeUGKax&#10;RF9QNGY6JUheRH0G50sMe3QPEDP07s7y754Yu+0xTNwA2KEXrEFWeYzPXl2IhserpB4+2Qbh2T7Y&#10;JNXYgo6AKAIZU0WezhURYyAcD4tlsVxdYuE4+vJ8ucpXi/QGK5+vO/Dhg7CaxE1FAdkneHa48yHS&#10;YeVzSKJvlWx2UqlkQFdvFZADw/bYpe+E7qdhypChoqtFsUjIr3x+CjFP398gtAzY50rqil6dg1gZ&#10;dXtvmtSFgUl13CNlZU5CRu2ONQhjPaZKJZWjrrVtnlBZsMe2xjHETW/hJyUDtnRF/Y89A0GJ+miw&#10;Oqv84iLOwNSAqVFPDWY4QlU0UHLcbsNxbvYOZNfjS3lSw9gbrGgrk9YvrE70sW1TCU4jFudiaqeo&#10;lx/B5hcAAAD//wMAUEsDBBQABgAIAAAAIQAr4v+f3wAAAAgBAAAPAAAAZHJzL2Rvd25yZXYueG1s&#10;TI/NTsMwEITvSLyDtUjcqNOUhiRkU/EjTqiHBgRX11niiHgdxW6bvj3mBMfRjGa+qTazHcSRJt87&#10;RlguEhDE2rU9dwjvby83OQgfFLdqcEwIZ/KwqS8vKlW27sQ7OjahE7GEfakQTAhjKaXXhqzyCzcS&#10;R+/LTVaFKKdOtpM6xXI7yDRJMmlVz3HBqJGeDOnv5mAR7rrw3OjHtf7YmnP+Wswrv2s+Ea+v5od7&#10;EIHm8BeGX/yIDnVk2rsDt14MCPFIQFgVWQoi2rdpkYHYI6zzZQGyruT/A/UPAAAA//8DAFBLAQIt&#10;ABQABgAIAAAAIQC2gziS/gAAAOEBAAATAAAAAAAAAAAAAAAAAAAAAABbQ29udGVudF9UeXBlc10u&#10;eG1sUEsBAi0AFAAGAAgAAAAhADj9If/WAAAAlAEAAAsAAAAAAAAAAAAAAAAALwEAAF9yZWxzLy5y&#10;ZWxzUEsBAi0AFAAGAAgAAAAhAHZJ2ogmAgAAUAQAAA4AAAAAAAAAAAAAAAAALgIAAGRycy9lMm9E&#10;b2MueG1sUEsBAi0AFAAGAAgAAAAhACvi/5/fAAAACAEAAA8AAAAAAAAAAAAAAAAAgAQAAGRycy9k&#10;b3ducmV2LnhtbFBLBQYAAAAABAAEAPMAAACMBQAAAAA=&#10;">
                <v:textbox inset=",7.2pt,,7.2pt">
                  <w:txbxContent>
                    <w:p w14:paraId="584CAEC8" w14:textId="77777777" w:rsidR="009E18C0" w:rsidRPr="001C36DA" w:rsidRDefault="005E66A6" w:rsidP="00642E33">
                      <w:pPr>
                        <w:jc w:val="center"/>
                        <w:rPr>
                          <w:b/>
                          <w:sz w:val="22"/>
                          <w:szCs w:val="22"/>
                          <w:u w:val="single"/>
                        </w:rPr>
                      </w:pPr>
                      <w:r w:rsidRPr="001C36DA">
                        <w:rPr>
                          <w:b/>
                          <w:sz w:val="22"/>
                          <w:szCs w:val="22"/>
                          <w:u w:val="single"/>
                        </w:rPr>
                        <w:t>Records</w:t>
                      </w:r>
                      <w:r w:rsidR="00C74E76" w:rsidRPr="001C36DA">
                        <w:rPr>
                          <w:b/>
                          <w:sz w:val="22"/>
                          <w:szCs w:val="22"/>
                          <w:u w:val="single"/>
                        </w:rPr>
                        <w:t xml:space="preserve"> </w:t>
                      </w:r>
                      <w:r w:rsidR="002A4BC8" w:rsidRPr="001C36DA">
                        <w:rPr>
                          <w:b/>
                          <w:sz w:val="22"/>
                          <w:szCs w:val="22"/>
                          <w:u w:val="single"/>
                        </w:rPr>
                        <w:t>screened</w:t>
                      </w:r>
                    </w:p>
                    <w:p w14:paraId="10DA213A" w14:textId="77777777" w:rsidR="00C03A6B" w:rsidRPr="001C36DA" w:rsidRDefault="00C03A6B" w:rsidP="00C03A6B">
                      <w:pPr>
                        <w:rPr>
                          <w:b/>
                          <w:sz w:val="22"/>
                          <w:szCs w:val="22"/>
                        </w:rPr>
                      </w:pPr>
                      <w:r w:rsidRPr="001C36DA">
                        <w:rPr>
                          <w:b/>
                          <w:sz w:val="22"/>
                          <w:szCs w:val="22"/>
                        </w:rPr>
                        <w:t>A</w:t>
                      </w:r>
                      <w:r w:rsidR="003B7531" w:rsidRPr="001C36DA">
                        <w:rPr>
                          <w:b/>
                          <w:sz w:val="22"/>
                          <w:szCs w:val="22"/>
                        </w:rPr>
                        <w:t>bstract</w:t>
                      </w:r>
                      <w:r w:rsidRPr="001C36DA">
                        <w:rPr>
                          <w:b/>
                          <w:sz w:val="22"/>
                          <w:szCs w:val="22"/>
                        </w:rPr>
                        <w:t>/Title</w:t>
                      </w:r>
                      <w:r w:rsidR="003B7531" w:rsidRPr="001C36DA">
                        <w:rPr>
                          <w:b/>
                          <w:sz w:val="22"/>
                          <w:szCs w:val="22"/>
                        </w:rPr>
                        <w:t xml:space="preserve"> </w:t>
                      </w:r>
                      <w:r w:rsidR="00A243A3" w:rsidRPr="001C36DA">
                        <w:rPr>
                          <w:b/>
                          <w:sz w:val="22"/>
                          <w:szCs w:val="22"/>
                        </w:rPr>
                        <w:t xml:space="preserve"> </w:t>
                      </w:r>
                    </w:p>
                    <w:p w14:paraId="1B395722" w14:textId="77777777" w:rsidR="00DE7C78" w:rsidRPr="001C36DA" w:rsidRDefault="00DE7C78" w:rsidP="00DE7C78">
                      <w:pPr>
                        <w:rPr>
                          <w:sz w:val="22"/>
                          <w:szCs w:val="22"/>
                        </w:rPr>
                      </w:pPr>
                      <w:r w:rsidRPr="001C36DA">
                        <w:rPr>
                          <w:sz w:val="22"/>
                          <w:szCs w:val="22"/>
                        </w:rPr>
                        <w:t xml:space="preserve">Diabetes:                  </w:t>
                      </w:r>
                      <w:r w:rsidR="00B64307">
                        <w:rPr>
                          <w:sz w:val="22"/>
                          <w:szCs w:val="22"/>
                        </w:rPr>
                        <w:tab/>
                      </w:r>
                      <w:r w:rsidR="00B64307">
                        <w:rPr>
                          <w:sz w:val="22"/>
                          <w:szCs w:val="22"/>
                        </w:rPr>
                        <w:tab/>
                      </w:r>
                      <w:r w:rsidRPr="001C36DA">
                        <w:rPr>
                          <w:sz w:val="22"/>
                          <w:szCs w:val="22"/>
                        </w:rPr>
                        <w:t xml:space="preserve">n = </w:t>
                      </w:r>
                      <w:r w:rsidR="005C3694" w:rsidRPr="001C36DA">
                        <w:rPr>
                          <w:sz w:val="22"/>
                          <w:szCs w:val="22"/>
                        </w:rPr>
                        <w:t>1</w:t>
                      </w:r>
                      <w:r w:rsidR="002A4BC8" w:rsidRPr="001C36DA">
                        <w:rPr>
                          <w:sz w:val="22"/>
                          <w:szCs w:val="22"/>
                        </w:rPr>
                        <w:t>41</w:t>
                      </w:r>
                    </w:p>
                    <w:p w14:paraId="01D07B83" w14:textId="77777777" w:rsidR="00DE7C78" w:rsidRPr="001C36DA" w:rsidRDefault="00DE7C78" w:rsidP="00DE7C78">
                      <w:pPr>
                        <w:rPr>
                          <w:sz w:val="22"/>
                          <w:szCs w:val="22"/>
                        </w:rPr>
                      </w:pPr>
                      <w:r w:rsidRPr="001C36DA">
                        <w:rPr>
                          <w:sz w:val="22"/>
                          <w:szCs w:val="22"/>
                        </w:rPr>
                        <w:t xml:space="preserve">Smoking: </w:t>
                      </w:r>
                      <w:r w:rsidRPr="001C36DA">
                        <w:rPr>
                          <w:sz w:val="22"/>
                          <w:szCs w:val="22"/>
                        </w:rPr>
                        <w:tab/>
                        <w:t xml:space="preserve">            </w:t>
                      </w:r>
                      <w:r w:rsidR="00B64307">
                        <w:rPr>
                          <w:sz w:val="22"/>
                          <w:szCs w:val="22"/>
                        </w:rPr>
                        <w:tab/>
                      </w:r>
                      <w:r w:rsidR="00B64307">
                        <w:rPr>
                          <w:sz w:val="22"/>
                          <w:szCs w:val="22"/>
                        </w:rPr>
                        <w:tab/>
                      </w:r>
                      <w:r w:rsidRPr="001C36DA">
                        <w:rPr>
                          <w:sz w:val="22"/>
                          <w:szCs w:val="22"/>
                        </w:rPr>
                        <w:t xml:space="preserve">n = </w:t>
                      </w:r>
                      <w:r w:rsidR="002A4BC8" w:rsidRPr="001C36DA">
                        <w:rPr>
                          <w:sz w:val="22"/>
                          <w:szCs w:val="22"/>
                        </w:rPr>
                        <w:t>80</w:t>
                      </w:r>
                      <w:r w:rsidRPr="001C36DA">
                        <w:rPr>
                          <w:sz w:val="22"/>
                          <w:szCs w:val="22"/>
                        </w:rPr>
                        <w:t xml:space="preserve"> </w:t>
                      </w:r>
                    </w:p>
                    <w:p w14:paraId="361F00FF" w14:textId="77777777" w:rsidR="00DE7C78" w:rsidRPr="001C36DA" w:rsidRDefault="00DE7C78" w:rsidP="00DE7C78">
                      <w:pPr>
                        <w:rPr>
                          <w:sz w:val="22"/>
                          <w:szCs w:val="22"/>
                        </w:rPr>
                      </w:pPr>
                      <w:r w:rsidRPr="001C36DA">
                        <w:rPr>
                          <w:sz w:val="22"/>
                          <w:szCs w:val="22"/>
                        </w:rPr>
                        <w:t xml:space="preserve">Physical Activity:            </w:t>
                      </w:r>
                      <w:r w:rsidR="00B64307">
                        <w:rPr>
                          <w:sz w:val="22"/>
                          <w:szCs w:val="22"/>
                        </w:rPr>
                        <w:tab/>
                      </w:r>
                      <w:r w:rsidRPr="001C36DA">
                        <w:rPr>
                          <w:sz w:val="22"/>
                          <w:szCs w:val="22"/>
                        </w:rPr>
                        <w:t xml:space="preserve">n = </w:t>
                      </w:r>
                      <w:r w:rsidR="005C3694" w:rsidRPr="001C36DA">
                        <w:rPr>
                          <w:sz w:val="22"/>
                          <w:szCs w:val="22"/>
                        </w:rPr>
                        <w:t>2</w:t>
                      </w:r>
                      <w:r w:rsidR="002A4BC8" w:rsidRPr="001C36DA">
                        <w:rPr>
                          <w:sz w:val="22"/>
                          <w:szCs w:val="22"/>
                        </w:rPr>
                        <w:t>63</w:t>
                      </w:r>
                    </w:p>
                    <w:p w14:paraId="5E75F727" w14:textId="77777777" w:rsidR="002D768C" w:rsidRPr="001C36DA" w:rsidRDefault="00C03A6B" w:rsidP="00C03A6B">
                      <w:pPr>
                        <w:rPr>
                          <w:sz w:val="22"/>
                          <w:szCs w:val="22"/>
                        </w:rPr>
                      </w:pPr>
                      <w:r w:rsidRPr="001C36DA">
                        <w:rPr>
                          <w:sz w:val="22"/>
                          <w:szCs w:val="22"/>
                        </w:rPr>
                        <w:t xml:space="preserve">Total: </w:t>
                      </w:r>
                      <w:r w:rsidR="000004A6" w:rsidRPr="001C36DA">
                        <w:rPr>
                          <w:sz w:val="22"/>
                          <w:szCs w:val="22"/>
                        </w:rPr>
                        <w:tab/>
                      </w:r>
                      <w:r w:rsidR="000004A6" w:rsidRPr="001C36DA">
                        <w:rPr>
                          <w:sz w:val="22"/>
                          <w:szCs w:val="22"/>
                        </w:rPr>
                        <w:tab/>
                      </w:r>
                      <w:r w:rsidR="00B64307">
                        <w:rPr>
                          <w:sz w:val="22"/>
                          <w:szCs w:val="22"/>
                        </w:rPr>
                        <w:tab/>
                      </w:r>
                      <w:r w:rsidR="00B64307">
                        <w:rPr>
                          <w:sz w:val="22"/>
                          <w:szCs w:val="22"/>
                        </w:rPr>
                        <w:tab/>
                      </w:r>
                      <w:r w:rsidR="003B7531" w:rsidRPr="001C36DA">
                        <w:rPr>
                          <w:sz w:val="22"/>
                          <w:szCs w:val="22"/>
                        </w:rPr>
                        <w:t xml:space="preserve">n = 484 </w:t>
                      </w:r>
                    </w:p>
                    <w:p w14:paraId="6E976CB4" w14:textId="77777777" w:rsidR="00C74E76" w:rsidRPr="001C36DA" w:rsidRDefault="00C74E76" w:rsidP="00C03A6B">
                      <w:pPr>
                        <w:rPr>
                          <w:sz w:val="22"/>
                          <w:szCs w:val="22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F9314F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42A49FE8" wp14:editId="40977234">
                <wp:simplePos x="0" y="0"/>
                <wp:positionH relativeFrom="margin">
                  <wp:align>left</wp:align>
                </wp:positionH>
                <wp:positionV relativeFrom="paragraph">
                  <wp:posOffset>500628</wp:posOffset>
                </wp:positionV>
                <wp:extent cx="2712720" cy="1143000"/>
                <wp:effectExtent l="0" t="0" r="11430" b="19050"/>
                <wp:wrapNone/>
                <wp:docPr id="6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12720" cy="1143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97F609" w14:textId="77777777" w:rsidR="00C74E76" w:rsidRPr="001C36DA" w:rsidRDefault="005E66A6" w:rsidP="00642E33">
                            <w:pPr>
                              <w:jc w:val="center"/>
                              <w:rPr>
                                <w:b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1C36DA">
                              <w:rPr>
                                <w:b/>
                                <w:sz w:val="22"/>
                                <w:szCs w:val="22"/>
                                <w:u w:val="single"/>
                              </w:rPr>
                              <w:t>R</w:t>
                            </w:r>
                            <w:r w:rsidR="00C74E76" w:rsidRPr="001C36DA">
                              <w:rPr>
                                <w:b/>
                                <w:sz w:val="22"/>
                                <w:szCs w:val="22"/>
                                <w:u w:val="single"/>
                              </w:rPr>
                              <w:t xml:space="preserve">ecords identified through </w:t>
                            </w:r>
                            <w:r w:rsidR="009E18C0" w:rsidRPr="001C36DA">
                              <w:rPr>
                                <w:b/>
                                <w:sz w:val="22"/>
                                <w:szCs w:val="22"/>
                                <w:u w:val="single"/>
                              </w:rPr>
                              <w:t>PubMed</w:t>
                            </w:r>
                            <w:r w:rsidRPr="001C36DA">
                              <w:rPr>
                                <w:b/>
                                <w:sz w:val="22"/>
                                <w:szCs w:val="22"/>
                                <w:u w:val="single"/>
                              </w:rPr>
                              <w:br/>
                            </w:r>
                          </w:p>
                          <w:p w14:paraId="2FC66B92" w14:textId="77777777" w:rsidR="00A243A3" w:rsidRPr="001C36DA" w:rsidRDefault="00A243A3" w:rsidP="00112E7E">
                            <w:pPr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1C36DA">
                              <w:rPr>
                                <w:sz w:val="22"/>
                                <w:szCs w:val="22"/>
                                <w:lang w:val="en-GB"/>
                              </w:rPr>
                              <w:t>D</w:t>
                            </w:r>
                            <w:r w:rsidR="009E18C0" w:rsidRPr="001C36DA">
                              <w:rPr>
                                <w:sz w:val="22"/>
                                <w:szCs w:val="22"/>
                                <w:lang w:val="en-GB"/>
                              </w:rPr>
                              <w:t>iabetes</w:t>
                            </w:r>
                            <w:r w:rsidRPr="001C36DA"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:   </w:t>
                            </w:r>
                            <w:r w:rsidR="00CE4C0F">
                              <w:rPr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  <w:r w:rsidR="00CE4C0F">
                              <w:rPr>
                                <w:sz w:val="22"/>
                                <w:szCs w:val="22"/>
                                <w:lang w:val="en-GB"/>
                              </w:rPr>
                              <w:tab/>
                              <w:t xml:space="preserve">    </w:t>
                            </w:r>
                            <w:r w:rsidR="00B64307">
                              <w:rPr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  <w:r w:rsidRPr="001C36DA">
                              <w:rPr>
                                <w:sz w:val="22"/>
                                <w:szCs w:val="22"/>
                                <w:lang w:val="en-GB"/>
                              </w:rPr>
                              <w:t>n</w:t>
                            </w:r>
                            <w:r w:rsidR="009E18C0" w:rsidRPr="001C36DA"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 = 1</w:t>
                            </w:r>
                            <w:r w:rsidR="00280EC3">
                              <w:rPr>
                                <w:sz w:val="22"/>
                                <w:szCs w:val="22"/>
                                <w:lang w:val="en-GB"/>
                              </w:rPr>
                              <w:t>41</w:t>
                            </w:r>
                          </w:p>
                          <w:p w14:paraId="6A1991A2" w14:textId="77777777" w:rsidR="00A243A3" w:rsidRPr="001C36DA" w:rsidRDefault="00A243A3" w:rsidP="00112E7E">
                            <w:pPr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1C36DA">
                              <w:rPr>
                                <w:sz w:val="22"/>
                                <w:szCs w:val="22"/>
                                <w:lang w:val="en-GB"/>
                              </w:rPr>
                              <w:t>S</w:t>
                            </w:r>
                            <w:r w:rsidR="009E18C0" w:rsidRPr="001C36DA">
                              <w:rPr>
                                <w:sz w:val="22"/>
                                <w:szCs w:val="22"/>
                                <w:lang w:val="en-GB"/>
                              </w:rPr>
                              <w:t>moking</w:t>
                            </w:r>
                            <w:r w:rsidRPr="001C36DA"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:   </w:t>
                            </w:r>
                            <w:r w:rsidR="00CE4C0F">
                              <w:rPr>
                                <w:sz w:val="22"/>
                                <w:szCs w:val="22"/>
                                <w:lang w:val="en-GB"/>
                              </w:rPr>
                              <w:tab/>
                              <w:t xml:space="preserve">                       </w:t>
                            </w:r>
                            <w:r w:rsidRPr="001C36DA"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  <w:r w:rsidR="00B64307">
                              <w:rPr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  <w:r w:rsidRPr="001C36DA">
                              <w:rPr>
                                <w:sz w:val="22"/>
                                <w:szCs w:val="22"/>
                                <w:lang w:val="en-GB"/>
                              </w:rPr>
                              <w:t>n</w:t>
                            </w:r>
                            <w:r w:rsidR="009E18C0" w:rsidRPr="001C36DA"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 = 8</w:t>
                            </w:r>
                            <w:r w:rsidR="00280EC3">
                              <w:rPr>
                                <w:sz w:val="22"/>
                                <w:szCs w:val="22"/>
                                <w:lang w:val="en-GB"/>
                              </w:rPr>
                              <w:t>0</w:t>
                            </w:r>
                          </w:p>
                          <w:p w14:paraId="71F4ECA2" w14:textId="77777777" w:rsidR="00A243A3" w:rsidRPr="001C36DA" w:rsidRDefault="00A243A3" w:rsidP="00112E7E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1C36DA">
                              <w:rPr>
                                <w:sz w:val="22"/>
                                <w:szCs w:val="22"/>
                                <w:lang w:val="en-GB"/>
                              </w:rPr>
                              <w:t>P</w:t>
                            </w:r>
                            <w:r w:rsidR="009E18C0" w:rsidRPr="001C36DA">
                              <w:rPr>
                                <w:sz w:val="22"/>
                                <w:szCs w:val="22"/>
                                <w:lang w:val="en-GB"/>
                              </w:rPr>
                              <w:t>hysical activity</w:t>
                            </w:r>
                            <w:r w:rsidRPr="001C36DA"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:  </w:t>
                            </w:r>
                            <w:r w:rsidR="00CE4C0F">
                              <w:rPr>
                                <w:sz w:val="22"/>
                                <w:szCs w:val="22"/>
                                <w:lang w:val="en-GB"/>
                              </w:rPr>
                              <w:tab/>
                              <w:t xml:space="preserve">           </w:t>
                            </w:r>
                            <w:r w:rsidR="00B64307">
                              <w:rPr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  <w:r w:rsidRPr="001C36DA">
                              <w:rPr>
                                <w:sz w:val="22"/>
                                <w:szCs w:val="22"/>
                                <w:lang w:val="en-GB"/>
                              </w:rPr>
                              <w:t>n</w:t>
                            </w:r>
                            <w:r w:rsidR="009E18C0" w:rsidRPr="001C36DA"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 = 2</w:t>
                            </w:r>
                            <w:r w:rsidR="00280EC3">
                              <w:rPr>
                                <w:sz w:val="22"/>
                                <w:szCs w:val="22"/>
                                <w:lang w:val="en-GB"/>
                              </w:rPr>
                              <w:t>63</w:t>
                            </w:r>
                            <w:r w:rsidRPr="001C36DA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14:paraId="5C26FB8F" w14:textId="77777777" w:rsidR="009E18C0" w:rsidRPr="001C36DA" w:rsidRDefault="00A243A3" w:rsidP="00112E7E">
                            <w:pPr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1C36DA">
                              <w:rPr>
                                <w:sz w:val="22"/>
                                <w:szCs w:val="22"/>
                              </w:rPr>
                              <w:t xml:space="preserve">Total: </w:t>
                            </w:r>
                            <w:r w:rsidR="00CE4C0F">
                              <w:rPr>
                                <w:sz w:val="22"/>
                                <w:szCs w:val="22"/>
                              </w:rPr>
                              <w:tab/>
                              <w:t xml:space="preserve">                                     </w:t>
                            </w:r>
                            <w:r w:rsidR="00B64307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Pr="001C36DA">
                              <w:rPr>
                                <w:sz w:val="22"/>
                                <w:szCs w:val="22"/>
                              </w:rPr>
                              <w:t xml:space="preserve">n = </w:t>
                            </w:r>
                            <w:r w:rsidR="00280EC3">
                              <w:rPr>
                                <w:sz w:val="22"/>
                                <w:szCs w:val="22"/>
                              </w:rPr>
                              <w:t>484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A49FE8" id="Rectangle 11" o:spid="_x0000_s1029" style="position:absolute;margin-left:0;margin-top:39.4pt;width:213.6pt;height:90pt;z-index:25165260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NhuJgIAAFAEAAAOAAAAZHJzL2Uyb0RvYy54bWysVNuO0zAQfUfiHyy/01zo3qKmq1WXIqQF&#10;Vix8gOM4iYVvjN0my9fvxGm7Kbwh+mB54vHxmXNmurodtCJ7AV5aU9JskVIiDLe1NG1Jf3zfvrum&#10;xAdmaqasESV9Fp7ert++WfWuELntrKoFEAQxvuhdSbsQXJEknndCM7+wThg8bCxoFjCENqmB9Yiu&#10;VZKn6WXSW6gdWC68x6/30yFdR/ymETx8bRovAlElRW4hrhDXalyT9YoVLTDXSX6gwf6BhWbS4KMn&#10;qHsWGNmB/AtKSw7W2yYsuNWJbRrJRawBq8nSP6p56pgTsRYUx7uTTP7/wfIv+0cgsi7pJSWGabTo&#10;G4rGTKsEybJRn975AtOe3COMFXr3YPlPT4zddJgm7gBs3wlWI6uYn5xdGAOPV0nVf7Y1wrNdsFGq&#10;oQE9AqIIZIiOPJ8cEUMgHD/mV1l+laNxHM+ybPk+TaNnCSuO1x348FFYTcZNSQHZR3i2f/AB6WPq&#10;MSXSt0rWW6lUDKCtNgrInmF7bONvrBiv+HmaMqQv6c1FfhGRz878HALZvRI8S9MyYJ8rqUt6fUpi&#10;xajbB1PHLgxMqmmP7yuDNI7aTR6EoRqiU/nRlcrWz6gs2KmtcQxx01n4TUmPLV1S/2vHQFCiPhl0&#10;5yZbLscZmAcwD6p5wAxHqJIGSqbtJkxzs3Mg2w5fyqIaxt6ho42MWo+MJ1YH+ti2Uc/DiI1zMY9j&#10;1usfwfoFAAD//wMAUEsDBBQABgAIAAAAIQBXGWWx3AAAAAcBAAAPAAAAZHJzL2Rvd25yZXYueG1s&#10;TI9NT8MwDIbvSPyHyJO4sXSFsdI1nfgQJ8RhBcE1S7ymonGqJtu6f485wdF+Xz1+XG0m34sjjrEL&#10;pGAxz0AgmWA7ahV8vL9cFyBi0mR1HwgVnDHCpr68qHRpw4m2eGxSKxhCsdQKXEpDKWU0Dr2O8zAg&#10;cbYPo9eJx7GVdtQnhvte5ll2J73uiC84PeCTQ/PdHLyCVZueG/O4NJ9v7ly83k83cdt8KXU1mx7W&#10;IBJO6a8Mv/qsDjU77cKBbBS9An4kMalgf05v81UOYqcgX/JG1pX871//AAAA//8DAFBLAQItABQA&#10;BgAIAAAAIQC2gziS/gAAAOEBAAATAAAAAAAAAAAAAAAAAAAAAABbQ29udGVudF9UeXBlc10ueG1s&#10;UEsBAi0AFAAGAAgAAAAhADj9If/WAAAAlAEAAAsAAAAAAAAAAAAAAAAALwEAAF9yZWxzLy5yZWxz&#10;UEsBAi0AFAAGAAgAAAAhAEQo2G4mAgAAUAQAAA4AAAAAAAAAAAAAAAAALgIAAGRycy9lMm9Eb2Mu&#10;eG1sUEsBAi0AFAAGAAgAAAAhAFcZZbHcAAAABwEAAA8AAAAAAAAAAAAAAAAAgAQAAGRycy9kb3du&#10;cmV2LnhtbFBLBQYAAAAABAAEAPMAAACJBQAAAAA=&#10;">
                <v:textbox inset=",7.2pt,,7.2pt">
                  <w:txbxContent>
                    <w:p w14:paraId="1B97F609" w14:textId="77777777" w:rsidR="00C74E76" w:rsidRPr="001C36DA" w:rsidRDefault="005E66A6" w:rsidP="00642E33">
                      <w:pPr>
                        <w:jc w:val="center"/>
                        <w:rPr>
                          <w:b/>
                          <w:sz w:val="22"/>
                          <w:szCs w:val="22"/>
                          <w:u w:val="single"/>
                        </w:rPr>
                      </w:pPr>
                      <w:r w:rsidRPr="001C36DA">
                        <w:rPr>
                          <w:b/>
                          <w:sz w:val="22"/>
                          <w:szCs w:val="22"/>
                          <w:u w:val="single"/>
                        </w:rPr>
                        <w:t>R</w:t>
                      </w:r>
                      <w:r w:rsidR="00C74E76" w:rsidRPr="001C36DA">
                        <w:rPr>
                          <w:b/>
                          <w:sz w:val="22"/>
                          <w:szCs w:val="22"/>
                          <w:u w:val="single"/>
                        </w:rPr>
                        <w:t xml:space="preserve">ecords identified through </w:t>
                      </w:r>
                      <w:r w:rsidR="009E18C0" w:rsidRPr="001C36DA">
                        <w:rPr>
                          <w:b/>
                          <w:sz w:val="22"/>
                          <w:szCs w:val="22"/>
                          <w:u w:val="single"/>
                        </w:rPr>
                        <w:t>PubMed</w:t>
                      </w:r>
                      <w:r w:rsidRPr="001C36DA">
                        <w:rPr>
                          <w:b/>
                          <w:sz w:val="22"/>
                          <w:szCs w:val="22"/>
                          <w:u w:val="single"/>
                        </w:rPr>
                        <w:br/>
                      </w:r>
                    </w:p>
                    <w:p w14:paraId="2FC66B92" w14:textId="77777777" w:rsidR="00A243A3" w:rsidRPr="001C36DA" w:rsidRDefault="00A243A3" w:rsidP="00112E7E">
                      <w:pPr>
                        <w:rPr>
                          <w:sz w:val="22"/>
                          <w:szCs w:val="22"/>
                          <w:lang w:val="en-GB"/>
                        </w:rPr>
                      </w:pPr>
                      <w:r w:rsidRPr="001C36DA">
                        <w:rPr>
                          <w:sz w:val="22"/>
                          <w:szCs w:val="22"/>
                          <w:lang w:val="en-GB"/>
                        </w:rPr>
                        <w:t>D</w:t>
                      </w:r>
                      <w:r w:rsidR="009E18C0" w:rsidRPr="001C36DA">
                        <w:rPr>
                          <w:sz w:val="22"/>
                          <w:szCs w:val="22"/>
                          <w:lang w:val="en-GB"/>
                        </w:rPr>
                        <w:t>iabetes</w:t>
                      </w:r>
                      <w:r w:rsidRPr="001C36DA">
                        <w:rPr>
                          <w:sz w:val="22"/>
                          <w:szCs w:val="22"/>
                          <w:lang w:val="en-GB"/>
                        </w:rPr>
                        <w:t xml:space="preserve">:   </w:t>
                      </w:r>
                      <w:r w:rsidR="00CE4C0F">
                        <w:rPr>
                          <w:sz w:val="22"/>
                          <w:szCs w:val="22"/>
                          <w:lang w:val="en-GB"/>
                        </w:rPr>
                        <w:tab/>
                      </w:r>
                      <w:r w:rsidR="00CE4C0F">
                        <w:rPr>
                          <w:sz w:val="22"/>
                          <w:szCs w:val="22"/>
                          <w:lang w:val="en-GB"/>
                        </w:rPr>
                        <w:tab/>
                        <w:t xml:space="preserve">    </w:t>
                      </w:r>
                      <w:r w:rsidR="00B64307">
                        <w:rPr>
                          <w:sz w:val="22"/>
                          <w:szCs w:val="22"/>
                          <w:lang w:val="en-GB"/>
                        </w:rPr>
                        <w:tab/>
                      </w:r>
                      <w:r w:rsidRPr="001C36DA">
                        <w:rPr>
                          <w:sz w:val="22"/>
                          <w:szCs w:val="22"/>
                          <w:lang w:val="en-GB"/>
                        </w:rPr>
                        <w:t>n</w:t>
                      </w:r>
                      <w:r w:rsidR="009E18C0" w:rsidRPr="001C36DA">
                        <w:rPr>
                          <w:sz w:val="22"/>
                          <w:szCs w:val="22"/>
                          <w:lang w:val="en-GB"/>
                        </w:rPr>
                        <w:t xml:space="preserve"> = 1</w:t>
                      </w:r>
                      <w:r w:rsidR="00280EC3">
                        <w:rPr>
                          <w:sz w:val="22"/>
                          <w:szCs w:val="22"/>
                          <w:lang w:val="en-GB"/>
                        </w:rPr>
                        <w:t>41</w:t>
                      </w:r>
                    </w:p>
                    <w:p w14:paraId="6A1991A2" w14:textId="77777777" w:rsidR="00A243A3" w:rsidRPr="001C36DA" w:rsidRDefault="00A243A3" w:rsidP="00112E7E">
                      <w:pPr>
                        <w:rPr>
                          <w:sz w:val="22"/>
                          <w:szCs w:val="22"/>
                          <w:lang w:val="en-GB"/>
                        </w:rPr>
                      </w:pPr>
                      <w:r w:rsidRPr="001C36DA">
                        <w:rPr>
                          <w:sz w:val="22"/>
                          <w:szCs w:val="22"/>
                          <w:lang w:val="en-GB"/>
                        </w:rPr>
                        <w:t>S</w:t>
                      </w:r>
                      <w:r w:rsidR="009E18C0" w:rsidRPr="001C36DA">
                        <w:rPr>
                          <w:sz w:val="22"/>
                          <w:szCs w:val="22"/>
                          <w:lang w:val="en-GB"/>
                        </w:rPr>
                        <w:t>moking</w:t>
                      </w:r>
                      <w:r w:rsidRPr="001C36DA">
                        <w:rPr>
                          <w:sz w:val="22"/>
                          <w:szCs w:val="22"/>
                          <w:lang w:val="en-GB"/>
                        </w:rPr>
                        <w:t xml:space="preserve">:   </w:t>
                      </w:r>
                      <w:r w:rsidR="00CE4C0F">
                        <w:rPr>
                          <w:sz w:val="22"/>
                          <w:szCs w:val="22"/>
                          <w:lang w:val="en-GB"/>
                        </w:rPr>
                        <w:tab/>
                        <w:t xml:space="preserve">                       </w:t>
                      </w:r>
                      <w:r w:rsidRPr="001C36DA">
                        <w:rPr>
                          <w:sz w:val="22"/>
                          <w:szCs w:val="22"/>
                          <w:lang w:val="en-GB"/>
                        </w:rPr>
                        <w:t xml:space="preserve"> </w:t>
                      </w:r>
                      <w:r w:rsidR="00B64307">
                        <w:rPr>
                          <w:sz w:val="22"/>
                          <w:szCs w:val="22"/>
                          <w:lang w:val="en-GB"/>
                        </w:rPr>
                        <w:tab/>
                      </w:r>
                      <w:r w:rsidRPr="001C36DA">
                        <w:rPr>
                          <w:sz w:val="22"/>
                          <w:szCs w:val="22"/>
                          <w:lang w:val="en-GB"/>
                        </w:rPr>
                        <w:t>n</w:t>
                      </w:r>
                      <w:r w:rsidR="009E18C0" w:rsidRPr="001C36DA">
                        <w:rPr>
                          <w:sz w:val="22"/>
                          <w:szCs w:val="22"/>
                          <w:lang w:val="en-GB"/>
                        </w:rPr>
                        <w:t xml:space="preserve"> = 8</w:t>
                      </w:r>
                      <w:r w:rsidR="00280EC3">
                        <w:rPr>
                          <w:sz w:val="22"/>
                          <w:szCs w:val="22"/>
                          <w:lang w:val="en-GB"/>
                        </w:rPr>
                        <w:t>0</w:t>
                      </w:r>
                    </w:p>
                    <w:p w14:paraId="71F4ECA2" w14:textId="77777777" w:rsidR="00A243A3" w:rsidRPr="001C36DA" w:rsidRDefault="00A243A3" w:rsidP="00112E7E">
                      <w:pPr>
                        <w:rPr>
                          <w:sz w:val="22"/>
                          <w:szCs w:val="22"/>
                        </w:rPr>
                      </w:pPr>
                      <w:r w:rsidRPr="001C36DA">
                        <w:rPr>
                          <w:sz w:val="22"/>
                          <w:szCs w:val="22"/>
                          <w:lang w:val="en-GB"/>
                        </w:rPr>
                        <w:t>P</w:t>
                      </w:r>
                      <w:r w:rsidR="009E18C0" w:rsidRPr="001C36DA">
                        <w:rPr>
                          <w:sz w:val="22"/>
                          <w:szCs w:val="22"/>
                          <w:lang w:val="en-GB"/>
                        </w:rPr>
                        <w:t>hysical activity</w:t>
                      </w:r>
                      <w:r w:rsidRPr="001C36DA">
                        <w:rPr>
                          <w:sz w:val="22"/>
                          <w:szCs w:val="22"/>
                          <w:lang w:val="en-GB"/>
                        </w:rPr>
                        <w:t xml:space="preserve">:  </w:t>
                      </w:r>
                      <w:r w:rsidR="00CE4C0F">
                        <w:rPr>
                          <w:sz w:val="22"/>
                          <w:szCs w:val="22"/>
                          <w:lang w:val="en-GB"/>
                        </w:rPr>
                        <w:tab/>
                        <w:t xml:space="preserve">           </w:t>
                      </w:r>
                      <w:r w:rsidR="00B64307">
                        <w:rPr>
                          <w:sz w:val="22"/>
                          <w:szCs w:val="22"/>
                          <w:lang w:val="en-GB"/>
                        </w:rPr>
                        <w:tab/>
                      </w:r>
                      <w:r w:rsidRPr="001C36DA">
                        <w:rPr>
                          <w:sz w:val="22"/>
                          <w:szCs w:val="22"/>
                          <w:lang w:val="en-GB"/>
                        </w:rPr>
                        <w:t>n</w:t>
                      </w:r>
                      <w:r w:rsidR="009E18C0" w:rsidRPr="001C36DA">
                        <w:rPr>
                          <w:sz w:val="22"/>
                          <w:szCs w:val="22"/>
                          <w:lang w:val="en-GB"/>
                        </w:rPr>
                        <w:t xml:space="preserve"> = 2</w:t>
                      </w:r>
                      <w:r w:rsidR="00280EC3">
                        <w:rPr>
                          <w:sz w:val="22"/>
                          <w:szCs w:val="22"/>
                          <w:lang w:val="en-GB"/>
                        </w:rPr>
                        <w:t>63</w:t>
                      </w:r>
                      <w:r w:rsidRPr="001C36DA">
                        <w:rPr>
                          <w:sz w:val="22"/>
                          <w:szCs w:val="22"/>
                        </w:rPr>
                        <w:t xml:space="preserve"> </w:t>
                      </w:r>
                    </w:p>
                    <w:p w14:paraId="5C26FB8F" w14:textId="77777777" w:rsidR="009E18C0" w:rsidRPr="001C36DA" w:rsidRDefault="00A243A3" w:rsidP="00112E7E">
                      <w:pPr>
                        <w:rPr>
                          <w:sz w:val="22"/>
                          <w:szCs w:val="22"/>
                          <w:lang w:val="en"/>
                        </w:rPr>
                      </w:pPr>
                      <w:r w:rsidRPr="001C36DA">
                        <w:rPr>
                          <w:sz w:val="22"/>
                          <w:szCs w:val="22"/>
                        </w:rPr>
                        <w:t xml:space="preserve">Total: </w:t>
                      </w:r>
                      <w:r w:rsidR="00CE4C0F">
                        <w:rPr>
                          <w:sz w:val="22"/>
                          <w:szCs w:val="22"/>
                        </w:rPr>
                        <w:tab/>
                        <w:t xml:space="preserve">                                     </w:t>
                      </w:r>
                      <w:r w:rsidR="00B64307">
                        <w:rPr>
                          <w:sz w:val="22"/>
                          <w:szCs w:val="22"/>
                        </w:rPr>
                        <w:tab/>
                      </w:r>
                      <w:r w:rsidRPr="001C36DA">
                        <w:rPr>
                          <w:sz w:val="22"/>
                          <w:szCs w:val="22"/>
                        </w:rPr>
                        <w:t xml:space="preserve">n = </w:t>
                      </w:r>
                      <w:r w:rsidR="00280EC3">
                        <w:rPr>
                          <w:sz w:val="22"/>
                          <w:szCs w:val="22"/>
                        </w:rPr>
                        <w:t>484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F9314F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0D051673" wp14:editId="173B004A">
                <wp:simplePos x="0" y="0"/>
                <wp:positionH relativeFrom="margin">
                  <wp:align>right</wp:align>
                </wp:positionH>
                <wp:positionV relativeFrom="paragraph">
                  <wp:posOffset>5015230</wp:posOffset>
                </wp:positionV>
                <wp:extent cx="2811780" cy="1935480"/>
                <wp:effectExtent l="0" t="0" r="26670" b="26670"/>
                <wp:wrapNone/>
                <wp:docPr id="2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11780" cy="1935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9D430B" w14:textId="77777777" w:rsidR="00C74E76" w:rsidRPr="00642E33" w:rsidRDefault="005E66A6" w:rsidP="00642E33">
                            <w:pPr>
                              <w:jc w:val="center"/>
                              <w:rPr>
                                <w:b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642E33">
                              <w:rPr>
                                <w:b/>
                                <w:sz w:val="22"/>
                                <w:szCs w:val="22"/>
                                <w:u w:val="single"/>
                              </w:rPr>
                              <w:t>F</w:t>
                            </w:r>
                            <w:r w:rsidR="00C74E76" w:rsidRPr="00642E33">
                              <w:rPr>
                                <w:b/>
                                <w:sz w:val="22"/>
                                <w:szCs w:val="22"/>
                                <w:u w:val="single"/>
                              </w:rPr>
                              <w:t>ull-text articles excluded</w:t>
                            </w:r>
                            <w:r w:rsidRPr="00642E33">
                              <w:rPr>
                                <w:b/>
                                <w:sz w:val="22"/>
                                <w:szCs w:val="22"/>
                                <w:u w:val="single"/>
                              </w:rPr>
                              <w:br/>
                            </w:r>
                          </w:p>
                          <w:p w14:paraId="1A21E081" w14:textId="77777777" w:rsidR="000004A6" w:rsidRPr="001C36DA" w:rsidRDefault="000004A6" w:rsidP="000004A6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1C36DA">
                              <w:rPr>
                                <w:sz w:val="22"/>
                                <w:szCs w:val="22"/>
                              </w:rPr>
                              <w:t xml:space="preserve">Diabetes:                           </w:t>
                            </w:r>
                            <w:r w:rsidR="00CE4C0F">
                              <w:rPr>
                                <w:sz w:val="22"/>
                                <w:szCs w:val="22"/>
                              </w:rPr>
                              <w:t xml:space="preserve">                       </w:t>
                            </w:r>
                            <w:r w:rsidRPr="001C36DA">
                              <w:rPr>
                                <w:sz w:val="22"/>
                                <w:szCs w:val="22"/>
                              </w:rPr>
                              <w:t>n =</w:t>
                            </w:r>
                            <w:r w:rsidR="00772BAB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1C36DA">
                              <w:rPr>
                                <w:sz w:val="22"/>
                                <w:szCs w:val="22"/>
                              </w:rPr>
                              <w:t xml:space="preserve">1 </w:t>
                            </w:r>
                          </w:p>
                          <w:p w14:paraId="20AE70BC" w14:textId="77777777" w:rsidR="00642E33" w:rsidRDefault="002D1C15" w:rsidP="002D1C15">
                            <w:pPr>
                              <w:rPr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1C36DA">
                              <w:rPr>
                                <w:sz w:val="18"/>
                                <w:szCs w:val="18"/>
                                <w:lang w:val="en"/>
                              </w:rPr>
                              <w:t>Not conducting interaction analys</w:t>
                            </w:r>
                            <w:r w:rsidR="00CE4C0F">
                              <w:rPr>
                                <w:sz w:val="18"/>
                                <w:szCs w:val="18"/>
                                <w:lang w:val="en"/>
                              </w:rPr>
                              <w:t>i</w:t>
                            </w:r>
                            <w:r w:rsidRPr="001C36DA">
                              <w:rPr>
                                <w:sz w:val="18"/>
                                <w:szCs w:val="18"/>
                                <w:lang w:val="en"/>
                              </w:rPr>
                              <w:t xml:space="preserve">s: </w:t>
                            </w:r>
                          </w:p>
                          <w:p w14:paraId="5F2794CB" w14:textId="77777777" w:rsidR="002D1C15" w:rsidRPr="001C36DA" w:rsidRDefault="00642E33" w:rsidP="002D1C15">
                            <w:pPr>
                              <w:rPr>
                                <w:sz w:val="18"/>
                                <w:szCs w:val="18"/>
                                <w:lang w:val="e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"/>
                              </w:rPr>
                              <w:t>n=</w:t>
                            </w:r>
                            <w:r w:rsidR="002D1C15" w:rsidRPr="001C36DA">
                              <w:rPr>
                                <w:sz w:val="18"/>
                                <w:szCs w:val="18"/>
                                <w:lang w:val="en"/>
                              </w:rPr>
                              <w:t>1</w:t>
                            </w:r>
                          </w:p>
                          <w:p w14:paraId="0C8407F1" w14:textId="77777777" w:rsidR="000004A6" w:rsidRPr="001C36DA" w:rsidRDefault="000004A6" w:rsidP="000004A6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1C36DA">
                              <w:rPr>
                                <w:sz w:val="22"/>
                                <w:szCs w:val="22"/>
                              </w:rPr>
                              <w:t xml:space="preserve">Smoking: </w:t>
                            </w:r>
                            <w:r w:rsidRPr="001C36DA">
                              <w:rPr>
                                <w:sz w:val="22"/>
                                <w:szCs w:val="22"/>
                              </w:rPr>
                              <w:tab/>
                              <w:t xml:space="preserve">               </w:t>
                            </w:r>
                            <w:r w:rsidR="00CE4C0F">
                              <w:rPr>
                                <w:sz w:val="22"/>
                                <w:szCs w:val="22"/>
                              </w:rPr>
                              <w:tab/>
                              <w:t xml:space="preserve">         </w:t>
                            </w:r>
                            <w:r w:rsidRPr="001C36DA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CE4C0F">
                              <w:rPr>
                                <w:sz w:val="22"/>
                                <w:szCs w:val="22"/>
                              </w:rPr>
                              <w:t xml:space="preserve">   </w:t>
                            </w:r>
                            <w:r w:rsidRPr="001C36DA">
                              <w:rPr>
                                <w:sz w:val="22"/>
                                <w:szCs w:val="22"/>
                              </w:rPr>
                              <w:t>n</w:t>
                            </w:r>
                            <w:r w:rsidR="00772BAB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1C36DA">
                              <w:rPr>
                                <w:sz w:val="22"/>
                                <w:szCs w:val="22"/>
                              </w:rPr>
                              <w:t>=</w:t>
                            </w:r>
                            <w:r w:rsidR="00772BAB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915AF5"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  <w:p w14:paraId="40315402" w14:textId="77777777" w:rsidR="00642E33" w:rsidRDefault="000004A6" w:rsidP="000004A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1C36DA">
                              <w:rPr>
                                <w:sz w:val="18"/>
                                <w:szCs w:val="18"/>
                                <w:lang w:val="en"/>
                              </w:rPr>
                              <w:t>Not mainly focusing on adult population</w:t>
                            </w:r>
                            <w:r w:rsidRPr="001C36DA">
                              <w:rPr>
                                <w:sz w:val="18"/>
                                <w:szCs w:val="18"/>
                              </w:rPr>
                              <w:t>:</w:t>
                            </w:r>
                          </w:p>
                          <w:p w14:paraId="3F70B80E" w14:textId="77777777" w:rsidR="000004A6" w:rsidRPr="001C36DA" w:rsidRDefault="000004A6" w:rsidP="000004A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1C36DA">
                              <w:rPr>
                                <w:sz w:val="18"/>
                                <w:szCs w:val="18"/>
                              </w:rPr>
                              <w:t>n=</w:t>
                            </w:r>
                            <w:r w:rsidR="00057139"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  <w:p w14:paraId="6251B711" w14:textId="77777777" w:rsidR="000004A6" w:rsidRPr="001C36DA" w:rsidRDefault="000004A6" w:rsidP="000004A6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1C36DA">
                              <w:rPr>
                                <w:sz w:val="22"/>
                                <w:szCs w:val="22"/>
                              </w:rPr>
                              <w:t xml:space="preserve">Physical Activity:               </w:t>
                            </w:r>
                            <w:r w:rsidR="00CE4C0F">
                              <w:rPr>
                                <w:sz w:val="22"/>
                                <w:szCs w:val="22"/>
                              </w:rPr>
                              <w:tab/>
                              <w:t xml:space="preserve">             </w:t>
                            </w:r>
                            <w:r w:rsidRPr="001C36DA">
                              <w:rPr>
                                <w:sz w:val="22"/>
                                <w:szCs w:val="22"/>
                              </w:rPr>
                              <w:t>n</w:t>
                            </w:r>
                            <w:r w:rsidR="00772BAB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1C36DA">
                              <w:rPr>
                                <w:sz w:val="22"/>
                                <w:szCs w:val="22"/>
                              </w:rPr>
                              <w:t>=</w:t>
                            </w:r>
                            <w:r w:rsidR="00772BAB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915AF5"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  <w:p w14:paraId="73E8FA0A" w14:textId="77777777" w:rsidR="00642E33" w:rsidRDefault="000004A6" w:rsidP="000004A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1C36DA">
                              <w:rPr>
                                <w:sz w:val="18"/>
                                <w:szCs w:val="18"/>
                                <w:lang w:val="en"/>
                              </w:rPr>
                              <w:t>Not mainly focusing on adult</w:t>
                            </w:r>
                            <w:r w:rsidR="002D1C15" w:rsidRPr="001C36DA">
                              <w:rPr>
                                <w:sz w:val="18"/>
                                <w:szCs w:val="18"/>
                                <w:lang w:val="en"/>
                              </w:rPr>
                              <w:t xml:space="preserve"> </w:t>
                            </w:r>
                            <w:r w:rsidRPr="001C36DA">
                              <w:rPr>
                                <w:sz w:val="18"/>
                                <w:szCs w:val="18"/>
                                <w:lang w:val="en"/>
                              </w:rPr>
                              <w:t>population</w:t>
                            </w:r>
                            <w:r w:rsidRPr="001C36DA">
                              <w:rPr>
                                <w:sz w:val="18"/>
                                <w:szCs w:val="18"/>
                              </w:rPr>
                              <w:t>:</w:t>
                            </w:r>
                          </w:p>
                          <w:p w14:paraId="4BCD3CEE" w14:textId="77777777" w:rsidR="000004A6" w:rsidRPr="001C36DA" w:rsidRDefault="000004A6" w:rsidP="000004A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1C36DA">
                              <w:rPr>
                                <w:sz w:val="18"/>
                                <w:szCs w:val="18"/>
                              </w:rPr>
                              <w:t>n=</w:t>
                            </w:r>
                            <w:r w:rsidR="00057139"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  <w:p w14:paraId="1BA75480" w14:textId="77777777" w:rsidR="000004A6" w:rsidRPr="001C36DA" w:rsidRDefault="000004A6" w:rsidP="000004A6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1C36DA">
                              <w:rPr>
                                <w:sz w:val="22"/>
                                <w:szCs w:val="22"/>
                              </w:rPr>
                              <w:t xml:space="preserve">Total:                                 </w:t>
                            </w:r>
                            <w:r w:rsidR="00CE4C0F">
                              <w:rPr>
                                <w:sz w:val="22"/>
                                <w:szCs w:val="22"/>
                              </w:rPr>
                              <w:tab/>
                              <w:t xml:space="preserve">           </w:t>
                            </w:r>
                            <w:r w:rsidR="000A7660">
                              <w:rPr>
                                <w:sz w:val="22"/>
                                <w:szCs w:val="22"/>
                              </w:rPr>
                              <w:t xml:space="preserve">  </w:t>
                            </w:r>
                            <w:r w:rsidRPr="001C36DA">
                              <w:rPr>
                                <w:sz w:val="22"/>
                                <w:szCs w:val="22"/>
                              </w:rPr>
                              <w:t>n</w:t>
                            </w:r>
                            <w:r w:rsidR="00772BAB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1C36DA">
                              <w:rPr>
                                <w:sz w:val="22"/>
                                <w:szCs w:val="22"/>
                              </w:rPr>
                              <w:t>=</w:t>
                            </w:r>
                            <w:r w:rsidR="00772BAB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1C36DA" w:rsidRPr="001C36DA"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  <w:p w14:paraId="7D616466" w14:textId="77777777" w:rsidR="00DF66FA" w:rsidRPr="001C36DA" w:rsidRDefault="00DF66FA" w:rsidP="00636E1E">
                            <w:pPr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051673" id="Rectangle 15" o:spid="_x0000_s1030" style="position:absolute;margin-left:170.2pt;margin-top:394.9pt;width:221.4pt;height:152.4pt;z-index:25165772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1pASJQIAAFAEAAAOAAAAZHJzL2Uyb0RvYy54bWysVNuO0zAQfUfiHyy/0zSlhTZqulp1KUJa&#10;YMXCBziOk1j4xthtsnw9Y6fbzQJPiDxYHnt8ZuacmWyvBq3ISYCX1pQ0n80pEYbbWpq2pN++Hl6t&#10;KfGBmZopa0RJH4SnV7uXL7a9K8TCdlbVAgiCGF/0rqRdCK7IMs87oZmfWScMXjYWNAtoQpvVwHpE&#10;1ypbzOdvst5C7cBy4T2e3oyXdJfwm0bw8LlpvAhElRRzC2mFtFZxzXZbVrTAXCf5OQ32D1loJg0G&#10;vUDdsMDIEeQfUFpysN42YcatzmzTSC5SDVhNPv+tmvuOOZFqQXK8u9Dk/x8s/3S6AyLrki4oMUyj&#10;RF+QNGZaJUi+ivz0zhfodu/uIFbo3a3l3z0xdt+hm7gGsH0nWI1Z5dE/e/YgGh6fkqr/aGuEZ8dg&#10;E1VDAzoCIglkSIo8XBQRQyAcDxfrPH+7RuE43uWb16slGjEGKx6fO/DhvbCaxE1JAbNP8Ox068Po&#10;+uiS0rdK1gepVDKgrfYKyIlhexzSd0b3UzdlSF/SzWqxSsjP7vwUYp6+v0FoGbDPldQlXV+cWBF5&#10;e2dqTJMVgUk17rE6Zc5ERu5GDcJQDUmpZQwQea1s/YDMgh3bGscQN52Fn5T02NIl9T+ODAQl6oNB&#10;dTb5chlnYGrA1KimBjMcoUoaKBm3+zDOzdGBbDuMlCc2jL1GRRuZuH7K6pw+tm1S6zxicS6mdvJ6&#10;+hHsfgEAAP//AwBQSwMEFAAGAAgAAAAhAHiTyoPeAAAACQEAAA8AAABkcnMvZG93bnJldi54bWxM&#10;j81OwzAQhO9IvIO1SNyoQwklCXEqfsQJ9dCA4OraSxwRr6PYbdO3ZznBbUczmp2vXs9+EAecYh9I&#10;wfUiA4Fkgu2pU/D+9nJVgIhJk9VDIFRwwgjr5vys1pUNR9rioU2d4BKKlVbgUhorKaNx6HVchBGJ&#10;va8weZ1YTp20kz5yuR/kMstW0uue+IPTIz45NN/t3iu469Jzax5vzcfGnYrXcr6J2/ZTqcuL+eEe&#10;RMI5/YXhdz5Ph4Y37cKebBSDAgZJ3FSUDMB2ni/52HEuK/MVyKaW/wmaHwAAAP//AwBQSwECLQAU&#10;AAYACAAAACEAtoM4kv4AAADhAQAAEwAAAAAAAAAAAAAAAAAAAAAAW0NvbnRlbnRfVHlwZXNdLnht&#10;bFBLAQItABQABgAIAAAAIQA4/SH/1gAAAJQBAAALAAAAAAAAAAAAAAAAAC8BAABfcmVscy8ucmVs&#10;c1BLAQItABQABgAIAAAAIQBO1pASJQIAAFAEAAAOAAAAAAAAAAAAAAAAAC4CAABkcnMvZTJvRG9j&#10;LnhtbFBLAQItABQABgAIAAAAIQB4k8qD3gAAAAkBAAAPAAAAAAAAAAAAAAAAAH8EAABkcnMvZG93&#10;bnJldi54bWxQSwUGAAAAAAQABADzAAAAigUAAAAA&#10;">
                <v:textbox inset=",7.2pt,,7.2pt">
                  <w:txbxContent>
                    <w:p w14:paraId="469D430B" w14:textId="77777777" w:rsidR="00C74E76" w:rsidRPr="00642E33" w:rsidRDefault="005E66A6" w:rsidP="00642E33">
                      <w:pPr>
                        <w:jc w:val="center"/>
                        <w:rPr>
                          <w:b/>
                          <w:sz w:val="22"/>
                          <w:szCs w:val="22"/>
                          <w:u w:val="single"/>
                        </w:rPr>
                      </w:pPr>
                      <w:r w:rsidRPr="00642E33">
                        <w:rPr>
                          <w:b/>
                          <w:sz w:val="22"/>
                          <w:szCs w:val="22"/>
                          <w:u w:val="single"/>
                        </w:rPr>
                        <w:t>F</w:t>
                      </w:r>
                      <w:r w:rsidR="00C74E76" w:rsidRPr="00642E33">
                        <w:rPr>
                          <w:b/>
                          <w:sz w:val="22"/>
                          <w:szCs w:val="22"/>
                          <w:u w:val="single"/>
                        </w:rPr>
                        <w:t>ull-text articles excluded</w:t>
                      </w:r>
                      <w:r w:rsidRPr="00642E33">
                        <w:rPr>
                          <w:b/>
                          <w:sz w:val="22"/>
                          <w:szCs w:val="22"/>
                          <w:u w:val="single"/>
                        </w:rPr>
                        <w:br/>
                      </w:r>
                    </w:p>
                    <w:p w14:paraId="1A21E081" w14:textId="77777777" w:rsidR="000004A6" w:rsidRPr="001C36DA" w:rsidRDefault="000004A6" w:rsidP="000004A6">
                      <w:pPr>
                        <w:rPr>
                          <w:sz w:val="22"/>
                          <w:szCs w:val="22"/>
                        </w:rPr>
                      </w:pPr>
                      <w:r w:rsidRPr="001C36DA">
                        <w:rPr>
                          <w:sz w:val="22"/>
                          <w:szCs w:val="22"/>
                        </w:rPr>
                        <w:t xml:space="preserve">Diabetes:                           </w:t>
                      </w:r>
                      <w:r w:rsidR="00CE4C0F">
                        <w:rPr>
                          <w:sz w:val="22"/>
                          <w:szCs w:val="22"/>
                        </w:rPr>
                        <w:t xml:space="preserve">                       </w:t>
                      </w:r>
                      <w:r w:rsidRPr="001C36DA">
                        <w:rPr>
                          <w:sz w:val="22"/>
                          <w:szCs w:val="22"/>
                        </w:rPr>
                        <w:t>n =</w:t>
                      </w:r>
                      <w:r w:rsidR="00772BAB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1C36DA">
                        <w:rPr>
                          <w:sz w:val="22"/>
                          <w:szCs w:val="22"/>
                        </w:rPr>
                        <w:t xml:space="preserve">1 </w:t>
                      </w:r>
                    </w:p>
                    <w:p w14:paraId="20AE70BC" w14:textId="77777777" w:rsidR="00642E33" w:rsidRDefault="002D1C15" w:rsidP="002D1C15">
                      <w:pPr>
                        <w:rPr>
                          <w:sz w:val="18"/>
                          <w:szCs w:val="18"/>
                          <w:lang w:val="en"/>
                        </w:rPr>
                      </w:pPr>
                      <w:r w:rsidRPr="001C36DA">
                        <w:rPr>
                          <w:sz w:val="18"/>
                          <w:szCs w:val="18"/>
                          <w:lang w:val="en"/>
                        </w:rPr>
                        <w:t>Not conducting interaction analys</w:t>
                      </w:r>
                      <w:r w:rsidR="00CE4C0F">
                        <w:rPr>
                          <w:sz w:val="18"/>
                          <w:szCs w:val="18"/>
                          <w:lang w:val="en"/>
                        </w:rPr>
                        <w:t>i</w:t>
                      </w:r>
                      <w:r w:rsidRPr="001C36DA">
                        <w:rPr>
                          <w:sz w:val="18"/>
                          <w:szCs w:val="18"/>
                          <w:lang w:val="en"/>
                        </w:rPr>
                        <w:t xml:space="preserve">s: </w:t>
                      </w:r>
                    </w:p>
                    <w:p w14:paraId="5F2794CB" w14:textId="77777777" w:rsidR="002D1C15" w:rsidRPr="001C36DA" w:rsidRDefault="00642E33" w:rsidP="002D1C15">
                      <w:pPr>
                        <w:rPr>
                          <w:sz w:val="18"/>
                          <w:szCs w:val="18"/>
                          <w:lang w:val="en"/>
                        </w:rPr>
                      </w:pPr>
                      <w:r>
                        <w:rPr>
                          <w:sz w:val="18"/>
                          <w:szCs w:val="18"/>
                          <w:lang w:val="en"/>
                        </w:rPr>
                        <w:t>n=</w:t>
                      </w:r>
                      <w:r w:rsidR="002D1C15" w:rsidRPr="001C36DA">
                        <w:rPr>
                          <w:sz w:val="18"/>
                          <w:szCs w:val="18"/>
                          <w:lang w:val="en"/>
                        </w:rPr>
                        <w:t>1</w:t>
                      </w:r>
                    </w:p>
                    <w:p w14:paraId="0C8407F1" w14:textId="77777777" w:rsidR="000004A6" w:rsidRPr="001C36DA" w:rsidRDefault="000004A6" w:rsidP="000004A6">
                      <w:pPr>
                        <w:rPr>
                          <w:sz w:val="22"/>
                          <w:szCs w:val="22"/>
                        </w:rPr>
                      </w:pPr>
                      <w:r w:rsidRPr="001C36DA">
                        <w:rPr>
                          <w:sz w:val="22"/>
                          <w:szCs w:val="22"/>
                        </w:rPr>
                        <w:t xml:space="preserve">Smoking: </w:t>
                      </w:r>
                      <w:r w:rsidRPr="001C36DA">
                        <w:rPr>
                          <w:sz w:val="22"/>
                          <w:szCs w:val="22"/>
                        </w:rPr>
                        <w:tab/>
                        <w:t xml:space="preserve">               </w:t>
                      </w:r>
                      <w:r w:rsidR="00CE4C0F">
                        <w:rPr>
                          <w:sz w:val="22"/>
                          <w:szCs w:val="22"/>
                        </w:rPr>
                        <w:tab/>
                        <w:t xml:space="preserve">         </w:t>
                      </w:r>
                      <w:r w:rsidRPr="001C36DA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="00CE4C0F">
                        <w:rPr>
                          <w:sz w:val="22"/>
                          <w:szCs w:val="22"/>
                        </w:rPr>
                        <w:t xml:space="preserve">   </w:t>
                      </w:r>
                      <w:r w:rsidRPr="001C36DA">
                        <w:rPr>
                          <w:sz w:val="22"/>
                          <w:szCs w:val="22"/>
                        </w:rPr>
                        <w:t>n</w:t>
                      </w:r>
                      <w:r w:rsidR="00772BAB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1C36DA">
                        <w:rPr>
                          <w:sz w:val="22"/>
                          <w:szCs w:val="22"/>
                        </w:rPr>
                        <w:t>=</w:t>
                      </w:r>
                      <w:r w:rsidR="00772BAB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="00915AF5">
                        <w:rPr>
                          <w:sz w:val="22"/>
                          <w:szCs w:val="22"/>
                        </w:rPr>
                        <w:t>3</w:t>
                      </w:r>
                    </w:p>
                    <w:p w14:paraId="40315402" w14:textId="77777777" w:rsidR="00642E33" w:rsidRDefault="000004A6" w:rsidP="000004A6">
                      <w:pPr>
                        <w:rPr>
                          <w:sz w:val="18"/>
                          <w:szCs w:val="18"/>
                        </w:rPr>
                      </w:pPr>
                      <w:r w:rsidRPr="001C36DA">
                        <w:rPr>
                          <w:sz w:val="18"/>
                          <w:szCs w:val="18"/>
                          <w:lang w:val="en"/>
                        </w:rPr>
                        <w:t>Not mainly focusing on adult population</w:t>
                      </w:r>
                      <w:r w:rsidRPr="001C36DA">
                        <w:rPr>
                          <w:sz w:val="18"/>
                          <w:szCs w:val="18"/>
                        </w:rPr>
                        <w:t>:</w:t>
                      </w:r>
                    </w:p>
                    <w:p w14:paraId="3F70B80E" w14:textId="77777777" w:rsidR="000004A6" w:rsidRPr="001C36DA" w:rsidRDefault="000004A6" w:rsidP="000004A6">
                      <w:pPr>
                        <w:rPr>
                          <w:sz w:val="18"/>
                          <w:szCs w:val="18"/>
                        </w:rPr>
                      </w:pPr>
                      <w:r w:rsidRPr="001C36DA">
                        <w:rPr>
                          <w:sz w:val="18"/>
                          <w:szCs w:val="18"/>
                        </w:rPr>
                        <w:t>n=</w:t>
                      </w:r>
                      <w:r w:rsidR="00057139">
                        <w:rPr>
                          <w:sz w:val="18"/>
                          <w:szCs w:val="18"/>
                        </w:rPr>
                        <w:t>3</w:t>
                      </w:r>
                    </w:p>
                    <w:p w14:paraId="6251B711" w14:textId="77777777" w:rsidR="000004A6" w:rsidRPr="001C36DA" w:rsidRDefault="000004A6" w:rsidP="000004A6">
                      <w:pPr>
                        <w:rPr>
                          <w:sz w:val="22"/>
                          <w:szCs w:val="22"/>
                        </w:rPr>
                      </w:pPr>
                      <w:r w:rsidRPr="001C36DA">
                        <w:rPr>
                          <w:sz w:val="22"/>
                          <w:szCs w:val="22"/>
                        </w:rPr>
                        <w:t xml:space="preserve">Physical Activity:               </w:t>
                      </w:r>
                      <w:r w:rsidR="00CE4C0F">
                        <w:rPr>
                          <w:sz w:val="22"/>
                          <w:szCs w:val="22"/>
                        </w:rPr>
                        <w:tab/>
                        <w:t xml:space="preserve">             </w:t>
                      </w:r>
                      <w:r w:rsidRPr="001C36DA">
                        <w:rPr>
                          <w:sz w:val="22"/>
                          <w:szCs w:val="22"/>
                        </w:rPr>
                        <w:t>n</w:t>
                      </w:r>
                      <w:r w:rsidR="00772BAB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1C36DA">
                        <w:rPr>
                          <w:sz w:val="22"/>
                          <w:szCs w:val="22"/>
                        </w:rPr>
                        <w:t>=</w:t>
                      </w:r>
                      <w:r w:rsidR="00772BAB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="00915AF5">
                        <w:rPr>
                          <w:sz w:val="22"/>
                          <w:szCs w:val="22"/>
                        </w:rPr>
                        <w:t>1</w:t>
                      </w:r>
                    </w:p>
                    <w:p w14:paraId="73E8FA0A" w14:textId="77777777" w:rsidR="00642E33" w:rsidRDefault="000004A6" w:rsidP="000004A6">
                      <w:pPr>
                        <w:rPr>
                          <w:sz w:val="18"/>
                          <w:szCs w:val="18"/>
                        </w:rPr>
                      </w:pPr>
                      <w:r w:rsidRPr="001C36DA">
                        <w:rPr>
                          <w:sz w:val="18"/>
                          <w:szCs w:val="18"/>
                          <w:lang w:val="en"/>
                        </w:rPr>
                        <w:t>Not mainly focusing on adult</w:t>
                      </w:r>
                      <w:r w:rsidR="002D1C15" w:rsidRPr="001C36DA">
                        <w:rPr>
                          <w:sz w:val="18"/>
                          <w:szCs w:val="18"/>
                          <w:lang w:val="en"/>
                        </w:rPr>
                        <w:t xml:space="preserve"> </w:t>
                      </w:r>
                      <w:r w:rsidRPr="001C36DA">
                        <w:rPr>
                          <w:sz w:val="18"/>
                          <w:szCs w:val="18"/>
                          <w:lang w:val="en"/>
                        </w:rPr>
                        <w:t>population</w:t>
                      </w:r>
                      <w:r w:rsidRPr="001C36DA">
                        <w:rPr>
                          <w:sz w:val="18"/>
                          <w:szCs w:val="18"/>
                        </w:rPr>
                        <w:t>:</w:t>
                      </w:r>
                    </w:p>
                    <w:p w14:paraId="4BCD3CEE" w14:textId="77777777" w:rsidR="000004A6" w:rsidRPr="001C36DA" w:rsidRDefault="000004A6" w:rsidP="000004A6">
                      <w:pPr>
                        <w:rPr>
                          <w:sz w:val="18"/>
                          <w:szCs w:val="18"/>
                        </w:rPr>
                      </w:pPr>
                      <w:r w:rsidRPr="001C36DA">
                        <w:rPr>
                          <w:sz w:val="18"/>
                          <w:szCs w:val="18"/>
                        </w:rPr>
                        <w:t>n=</w:t>
                      </w:r>
                      <w:r w:rsidR="00057139">
                        <w:rPr>
                          <w:sz w:val="18"/>
                          <w:szCs w:val="18"/>
                        </w:rPr>
                        <w:t>1</w:t>
                      </w:r>
                    </w:p>
                    <w:p w14:paraId="1BA75480" w14:textId="77777777" w:rsidR="000004A6" w:rsidRPr="001C36DA" w:rsidRDefault="000004A6" w:rsidP="000004A6">
                      <w:pPr>
                        <w:rPr>
                          <w:sz w:val="22"/>
                          <w:szCs w:val="22"/>
                        </w:rPr>
                      </w:pPr>
                      <w:r w:rsidRPr="001C36DA">
                        <w:rPr>
                          <w:sz w:val="22"/>
                          <w:szCs w:val="22"/>
                        </w:rPr>
                        <w:t xml:space="preserve">Total:                                 </w:t>
                      </w:r>
                      <w:r w:rsidR="00CE4C0F">
                        <w:rPr>
                          <w:sz w:val="22"/>
                          <w:szCs w:val="22"/>
                        </w:rPr>
                        <w:tab/>
                        <w:t xml:space="preserve">           </w:t>
                      </w:r>
                      <w:r w:rsidR="000A7660">
                        <w:rPr>
                          <w:sz w:val="22"/>
                          <w:szCs w:val="22"/>
                        </w:rPr>
                        <w:t xml:space="preserve">  </w:t>
                      </w:r>
                      <w:r w:rsidRPr="001C36DA">
                        <w:rPr>
                          <w:sz w:val="22"/>
                          <w:szCs w:val="22"/>
                        </w:rPr>
                        <w:t>n</w:t>
                      </w:r>
                      <w:r w:rsidR="00772BAB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1C36DA">
                        <w:rPr>
                          <w:sz w:val="22"/>
                          <w:szCs w:val="22"/>
                        </w:rPr>
                        <w:t>=</w:t>
                      </w:r>
                      <w:r w:rsidR="00772BAB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="001C36DA" w:rsidRPr="001C36DA">
                        <w:rPr>
                          <w:sz w:val="22"/>
                          <w:szCs w:val="22"/>
                        </w:rPr>
                        <w:t>5</w:t>
                      </w:r>
                    </w:p>
                    <w:p w14:paraId="7D616466" w14:textId="77777777" w:rsidR="00DF66FA" w:rsidRPr="001C36DA" w:rsidRDefault="00DF66FA" w:rsidP="00636E1E">
                      <w:pPr>
                        <w:rPr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F9314F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4D86C770" wp14:editId="469DE223">
                <wp:simplePos x="0" y="0"/>
                <wp:positionH relativeFrom="margin">
                  <wp:align>right</wp:align>
                </wp:positionH>
                <wp:positionV relativeFrom="paragraph">
                  <wp:posOffset>1739125</wp:posOffset>
                </wp:positionV>
                <wp:extent cx="2764155" cy="2809875"/>
                <wp:effectExtent l="0" t="0" r="17145" b="28575"/>
                <wp:wrapNone/>
                <wp:docPr id="10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4155" cy="2809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519A60" w14:textId="77777777" w:rsidR="00C03A6B" w:rsidRPr="001C36DA" w:rsidRDefault="005E66A6" w:rsidP="00642E33">
                            <w:pPr>
                              <w:jc w:val="center"/>
                              <w:rPr>
                                <w:b/>
                                <w:sz w:val="22"/>
                                <w:szCs w:val="22"/>
                              </w:rPr>
                            </w:pPr>
                            <w:r w:rsidRPr="001C36DA">
                              <w:rPr>
                                <w:b/>
                                <w:sz w:val="22"/>
                                <w:szCs w:val="22"/>
                                <w:u w:val="single"/>
                              </w:rPr>
                              <w:t>R</w:t>
                            </w:r>
                            <w:r w:rsidR="00C74E76" w:rsidRPr="001C36DA">
                              <w:rPr>
                                <w:b/>
                                <w:sz w:val="22"/>
                                <w:szCs w:val="22"/>
                                <w:u w:val="single"/>
                              </w:rPr>
                              <w:t>ecords excluded</w:t>
                            </w:r>
                            <w:r w:rsidRPr="001C36DA">
                              <w:rPr>
                                <w:b/>
                                <w:sz w:val="22"/>
                                <w:szCs w:val="22"/>
                                <w:u w:val="single"/>
                              </w:rPr>
                              <w:br/>
                            </w:r>
                            <w:r w:rsidR="00C03A6B" w:rsidRPr="001C36DA">
                              <w:rPr>
                                <w:b/>
                                <w:sz w:val="22"/>
                                <w:szCs w:val="22"/>
                              </w:rPr>
                              <w:t xml:space="preserve">Abstract/Title </w:t>
                            </w:r>
                            <w:r w:rsidR="00112E7E" w:rsidRPr="001C36DA">
                              <w:rPr>
                                <w:b/>
                                <w:sz w:val="22"/>
                                <w:szCs w:val="22"/>
                              </w:rPr>
                              <w:t>excluded</w:t>
                            </w:r>
                          </w:p>
                          <w:p w14:paraId="3B9C1444" w14:textId="77777777" w:rsidR="00D575E9" w:rsidRPr="001C36DA" w:rsidRDefault="00D575E9" w:rsidP="00D575E9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1C36DA">
                              <w:rPr>
                                <w:sz w:val="22"/>
                                <w:szCs w:val="22"/>
                              </w:rPr>
                              <w:t xml:space="preserve">Diabetes:                            </w:t>
                            </w:r>
                            <w:r w:rsidR="00642E33">
                              <w:rPr>
                                <w:sz w:val="22"/>
                                <w:szCs w:val="22"/>
                              </w:rPr>
                              <w:tab/>
                              <w:t xml:space="preserve">      </w:t>
                            </w:r>
                            <w:r w:rsidR="00772BAB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1C36DA">
                              <w:rPr>
                                <w:sz w:val="22"/>
                                <w:szCs w:val="22"/>
                              </w:rPr>
                              <w:t xml:space="preserve">n = </w:t>
                            </w:r>
                            <w:r w:rsidR="00125EDF" w:rsidRPr="001C36DA">
                              <w:rPr>
                                <w:sz w:val="22"/>
                                <w:szCs w:val="22"/>
                              </w:rPr>
                              <w:t>135</w:t>
                            </w:r>
                            <w:r w:rsidRPr="001C36DA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14:paraId="6DC241CD" w14:textId="77777777" w:rsidR="00642E33" w:rsidRDefault="0029166F" w:rsidP="0029166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1C36DA">
                              <w:rPr>
                                <w:sz w:val="18"/>
                                <w:szCs w:val="18"/>
                              </w:rPr>
                              <w:t>Not referring to intersectionality:</w:t>
                            </w:r>
                            <w:r w:rsidR="001C36DA" w:rsidRPr="001C36DA">
                              <w:rPr>
                                <w:sz w:val="18"/>
                                <w:szCs w:val="18"/>
                              </w:rPr>
                              <w:t xml:space="preserve">       </w:t>
                            </w:r>
                            <w:r w:rsidR="00642E33">
                              <w:rPr>
                                <w:sz w:val="18"/>
                                <w:szCs w:val="18"/>
                              </w:rPr>
                              <w:t xml:space="preserve">    </w:t>
                            </w:r>
                          </w:p>
                          <w:p w14:paraId="50635227" w14:textId="77777777" w:rsidR="0029166F" w:rsidRPr="001C36DA" w:rsidRDefault="000004A6" w:rsidP="0029166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1C36DA">
                              <w:rPr>
                                <w:sz w:val="18"/>
                                <w:szCs w:val="18"/>
                              </w:rPr>
                              <w:t>n=</w:t>
                            </w:r>
                            <w:r w:rsidR="000F36AD" w:rsidRPr="001C36DA">
                              <w:rPr>
                                <w:sz w:val="18"/>
                                <w:szCs w:val="18"/>
                              </w:rPr>
                              <w:t>133</w:t>
                            </w:r>
                          </w:p>
                          <w:p w14:paraId="0D53859A" w14:textId="77777777" w:rsidR="00642E33" w:rsidRDefault="0029166F" w:rsidP="0029166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1C36DA">
                              <w:rPr>
                                <w:sz w:val="18"/>
                                <w:szCs w:val="18"/>
                              </w:rPr>
                              <w:t>Not conducting multivariable analysis:</w:t>
                            </w:r>
                            <w:r w:rsidR="001C36DA" w:rsidRPr="001C36DA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583919D8" w14:textId="77777777" w:rsidR="0029166F" w:rsidRPr="001C36DA" w:rsidRDefault="001C36DA" w:rsidP="0029166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1C36DA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0004A6" w:rsidRPr="001C36DA">
                              <w:rPr>
                                <w:sz w:val="18"/>
                                <w:szCs w:val="18"/>
                              </w:rPr>
                              <w:t>n=</w:t>
                            </w:r>
                            <w:r w:rsidR="000F36AD" w:rsidRPr="001C36DA"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  <w:p w14:paraId="21A15674" w14:textId="77777777" w:rsidR="0029166F" w:rsidRPr="001C36DA" w:rsidRDefault="00D575E9" w:rsidP="00D575E9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1C36DA">
                              <w:rPr>
                                <w:sz w:val="22"/>
                                <w:szCs w:val="22"/>
                              </w:rPr>
                              <w:t xml:space="preserve">Smoking: </w:t>
                            </w:r>
                            <w:r w:rsidRPr="001C36DA">
                              <w:rPr>
                                <w:sz w:val="22"/>
                                <w:szCs w:val="22"/>
                              </w:rPr>
                              <w:tab/>
                              <w:t xml:space="preserve">                </w:t>
                            </w:r>
                            <w:r w:rsidR="00642E33">
                              <w:rPr>
                                <w:sz w:val="22"/>
                                <w:szCs w:val="22"/>
                              </w:rPr>
                              <w:tab/>
                              <w:t xml:space="preserve">     </w:t>
                            </w:r>
                            <w:r w:rsidR="00772BAB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642E33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1C36DA">
                              <w:rPr>
                                <w:sz w:val="22"/>
                                <w:szCs w:val="22"/>
                              </w:rPr>
                              <w:t xml:space="preserve">n </w:t>
                            </w:r>
                            <w:proofErr w:type="gramStart"/>
                            <w:r w:rsidRPr="001C36DA">
                              <w:rPr>
                                <w:sz w:val="22"/>
                                <w:szCs w:val="22"/>
                              </w:rPr>
                              <w:t xml:space="preserve">=  </w:t>
                            </w:r>
                            <w:r w:rsidR="00125EDF" w:rsidRPr="001C36DA">
                              <w:rPr>
                                <w:sz w:val="22"/>
                                <w:szCs w:val="22"/>
                              </w:rPr>
                              <w:t>69</w:t>
                            </w:r>
                            <w:proofErr w:type="gramEnd"/>
                          </w:p>
                          <w:p w14:paraId="457E5198" w14:textId="77777777" w:rsidR="00642E33" w:rsidRDefault="0029166F" w:rsidP="0029166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1C36DA">
                              <w:rPr>
                                <w:sz w:val="18"/>
                                <w:szCs w:val="18"/>
                              </w:rPr>
                              <w:t>Not referring to intersectionality:</w:t>
                            </w:r>
                          </w:p>
                          <w:p w14:paraId="1A0D0991" w14:textId="77777777" w:rsidR="0029166F" w:rsidRPr="001C36DA" w:rsidRDefault="000004A6" w:rsidP="0029166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1C36DA">
                              <w:rPr>
                                <w:sz w:val="18"/>
                                <w:szCs w:val="18"/>
                              </w:rPr>
                              <w:t>n=</w:t>
                            </w:r>
                            <w:r w:rsidR="000F36AD" w:rsidRPr="001C36DA">
                              <w:rPr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  <w:p w14:paraId="0134AEE3" w14:textId="77777777" w:rsidR="00642E33" w:rsidRDefault="0029166F" w:rsidP="0029166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1C36DA">
                              <w:rPr>
                                <w:sz w:val="18"/>
                                <w:szCs w:val="18"/>
                              </w:rPr>
                              <w:t>Not conducting multivariable analysis:</w:t>
                            </w:r>
                          </w:p>
                          <w:p w14:paraId="5D25D836" w14:textId="77777777" w:rsidR="00D575E9" w:rsidRPr="001C36DA" w:rsidRDefault="000004A6" w:rsidP="0029166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1C36DA">
                              <w:rPr>
                                <w:sz w:val="18"/>
                                <w:szCs w:val="18"/>
                              </w:rPr>
                              <w:t>n=</w:t>
                            </w:r>
                            <w:r w:rsidR="000F36AD" w:rsidRPr="001C36DA">
                              <w:rPr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  <w:p w14:paraId="0FE46DBB" w14:textId="77777777" w:rsidR="00D575E9" w:rsidRPr="001C36DA" w:rsidRDefault="00D575E9" w:rsidP="00772BAB">
                            <w:pPr>
                              <w:ind w:right="-16"/>
                              <w:rPr>
                                <w:sz w:val="22"/>
                                <w:szCs w:val="22"/>
                              </w:rPr>
                            </w:pPr>
                            <w:r w:rsidRPr="001C36DA">
                              <w:rPr>
                                <w:sz w:val="22"/>
                                <w:szCs w:val="22"/>
                              </w:rPr>
                              <w:t xml:space="preserve">Physical Activity:              </w:t>
                            </w:r>
                            <w:r w:rsidR="00642E33">
                              <w:rPr>
                                <w:sz w:val="22"/>
                                <w:szCs w:val="22"/>
                              </w:rPr>
                              <w:t xml:space="preserve">              </w:t>
                            </w:r>
                            <w:r w:rsidRPr="001C36DA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772BAB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1C36DA">
                              <w:rPr>
                                <w:sz w:val="22"/>
                                <w:szCs w:val="22"/>
                              </w:rPr>
                              <w:t xml:space="preserve">n = </w:t>
                            </w:r>
                            <w:r w:rsidR="00125EDF" w:rsidRPr="001C36DA">
                              <w:rPr>
                                <w:sz w:val="22"/>
                                <w:szCs w:val="22"/>
                              </w:rPr>
                              <w:t>259</w:t>
                            </w:r>
                          </w:p>
                          <w:p w14:paraId="49526345" w14:textId="77777777" w:rsidR="00642E33" w:rsidRDefault="0029166F" w:rsidP="0029166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1C36DA">
                              <w:rPr>
                                <w:sz w:val="18"/>
                                <w:szCs w:val="18"/>
                              </w:rPr>
                              <w:t>Not referring to intersectionality:</w:t>
                            </w:r>
                          </w:p>
                          <w:p w14:paraId="78B71AB7" w14:textId="77777777" w:rsidR="0029166F" w:rsidRPr="001C36DA" w:rsidRDefault="000004A6" w:rsidP="0029166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1C36DA">
                              <w:rPr>
                                <w:sz w:val="18"/>
                                <w:szCs w:val="18"/>
                              </w:rPr>
                              <w:t>n=</w:t>
                            </w:r>
                            <w:r w:rsidR="000F36AD" w:rsidRPr="001C36DA">
                              <w:rPr>
                                <w:sz w:val="18"/>
                                <w:szCs w:val="18"/>
                              </w:rPr>
                              <w:t>246</w:t>
                            </w:r>
                          </w:p>
                          <w:p w14:paraId="2388D7B7" w14:textId="77777777" w:rsidR="00642E33" w:rsidRDefault="0029166F" w:rsidP="0029166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1C36DA">
                              <w:rPr>
                                <w:sz w:val="18"/>
                                <w:szCs w:val="18"/>
                              </w:rPr>
                              <w:t>Not conducting multivariable analysis:</w:t>
                            </w:r>
                          </w:p>
                          <w:p w14:paraId="53C85D6C" w14:textId="77777777" w:rsidR="0029166F" w:rsidRPr="001C36DA" w:rsidRDefault="000004A6" w:rsidP="0029166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1C36DA">
                              <w:rPr>
                                <w:sz w:val="18"/>
                                <w:szCs w:val="18"/>
                              </w:rPr>
                              <w:t>n=</w:t>
                            </w:r>
                            <w:r w:rsidR="000F36AD" w:rsidRPr="001C36DA">
                              <w:rPr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  <w:p w14:paraId="48B4DF30" w14:textId="77777777" w:rsidR="00D575E9" w:rsidRPr="001C36DA" w:rsidRDefault="00D575E9" w:rsidP="00D575E9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1C36DA">
                              <w:rPr>
                                <w:sz w:val="22"/>
                                <w:szCs w:val="22"/>
                              </w:rPr>
                              <w:t xml:space="preserve">Total:                                  </w:t>
                            </w:r>
                            <w:r w:rsidR="00642E33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772BAB">
                              <w:rPr>
                                <w:sz w:val="22"/>
                                <w:szCs w:val="22"/>
                              </w:rPr>
                              <w:tab/>
                              <w:t xml:space="preserve">      </w:t>
                            </w:r>
                            <w:r w:rsidRPr="001C36DA">
                              <w:rPr>
                                <w:sz w:val="22"/>
                                <w:szCs w:val="22"/>
                              </w:rPr>
                              <w:t xml:space="preserve">n = </w:t>
                            </w:r>
                            <w:r w:rsidR="0029166F" w:rsidRPr="001C36DA">
                              <w:rPr>
                                <w:sz w:val="22"/>
                                <w:szCs w:val="22"/>
                              </w:rPr>
                              <w:t>463</w:t>
                            </w:r>
                          </w:p>
                          <w:p w14:paraId="5DE2FDF1" w14:textId="77777777" w:rsidR="00872624" w:rsidRPr="001C36DA" w:rsidRDefault="00872624" w:rsidP="00C03A6B">
                            <w:pPr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  <w:p w14:paraId="6834E7A8" w14:textId="77777777" w:rsidR="00872624" w:rsidRPr="001C36DA" w:rsidRDefault="00872624" w:rsidP="00C03A6B">
                            <w:pPr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86C770" id="Rectangle 17" o:spid="_x0000_s1031" style="position:absolute;margin-left:166.45pt;margin-top:136.95pt;width:217.65pt;height:221.25pt;z-index:25165568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TDOrJAIAAEoEAAAOAAAAZHJzL2Uyb0RvYy54bWysVMGO0zAQvSPxD5bvNEnVbtuo6WrVpQhp&#10;gRULH+A4TmLh2GbsNilfz9jplixwQuRgeezx85v3xtneDp0iJwFOGl3QbJZSIjQ3ldRNQb9+ObxZ&#10;U+I80xVTRouCnoWjt7vXr7a9zcXctEZVAgiCaJf3tqCt9zZPEsdb0TE3M1Zo3KwNdMxjCE1SAesR&#10;vVPJPE1vkt5AZcFw4Ryu3o+bdBfx61pw/6munfBEFRS5+ThCHMswJrstyxtgtpX8QoP9A4uOSY2X&#10;XqHumWfkCPIPqE5yMM7UfsZNl5i6llzEGrCaLP2tmqeWWRFrQXGcvcrk/h8s/3h6BCIr9A7l0axD&#10;jz6jakw3SpBsFQTqrcsx78k+QijR2QfDvzmizb7FNHEHYPpWsAppZSE/eXEgBA6PkrL/YCqEZ0dv&#10;olZDDV0ARBXIEC05Xy0RgyccF+erm0W2XFLCcW++Tjfr1TLewfLn4xacfydMR8KkoIDsIzw7PTgf&#10;6LD8OSXSN0pWB6lUDKAp9wrIiWF/HOJ3QXfTNKVJX9DNcr6MyC/23BQijd/fIDrpsdGV7Aq6viax&#10;POj2VlexDT2TapwjZaUvQgbtRg/8UA4XO0pTnVFSMGND4wPESWvgByU9NnNB3fcjA0GJeq/Rlk22&#10;WITunwYwDcppwDRHqIJ6Ssbp3o8v5mhBNi3elEUZtLlDK2sZRQ42j6wuvLFho/aXxxVexDSOWb9+&#10;AbufAAAA//8DAFBLAwQUAAYACAAAACEAMbJ/hd4AAAAIAQAADwAAAGRycy9kb3ducmV2LnhtbEyP&#10;y07DMBBF90j8gzVI7KjTps8Qp+IhVqiLBgRb1x7iiHgcxW6b/j3DCpajOzr33HI7+k6ccIhtIAXT&#10;SQYCyQTbUqPg/e3lbg0iJk1Wd4FQwQUjbKvrq1IXNpxpj6c6NYIhFAutwKXUF1JG49DrOAk9Emdf&#10;YfA68Tk00g76zHDfyVmWLaXXLXGD0z0+OTTf9dErWDXpuTaPC/Oxc5f162bM477+VOr2Zny4B5Fw&#10;TH/P8KvP6lCx0yEcyUbRKeAhScFslW9AcDzPFzmIA7OnyznIqpT/B1Q/AAAA//8DAFBLAQItABQA&#10;BgAIAAAAIQC2gziS/gAAAOEBAAATAAAAAAAAAAAAAAAAAAAAAABbQ29udGVudF9UeXBlc10ueG1s&#10;UEsBAi0AFAAGAAgAAAAhADj9If/WAAAAlAEAAAsAAAAAAAAAAAAAAAAALwEAAF9yZWxzLy5yZWxz&#10;UEsBAi0AFAAGAAgAAAAhAC9MM6skAgAASgQAAA4AAAAAAAAAAAAAAAAALgIAAGRycy9lMm9Eb2Mu&#10;eG1sUEsBAi0AFAAGAAgAAAAhADGyf4XeAAAACAEAAA8AAAAAAAAAAAAAAAAAfgQAAGRycy9kb3du&#10;cmV2LnhtbFBLBQYAAAAABAAEAPMAAACJBQAAAAA=&#10;">
                <v:textbox inset=",7.2pt,,7.2pt">
                  <w:txbxContent>
                    <w:p w14:paraId="1E519A60" w14:textId="77777777" w:rsidR="00C03A6B" w:rsidRPr="001C36DA" w:rsidRDefault="005E66A6" w:rsidP="00642E33">
                      <w:pPr>
                        <w:jc w:val="center"/>
                        <w:rPr>
                          <w:b/>
                          <w:sz w:val="22"/>
                          <w:szCs w:val="22"/>
                        </w:rPr>
                      </w:pPr>
                      <w:r w:rsidRPr="001C36DA">
                        <w:rPr>
                          <w:b/>
                          <w:sz w:val="22"/>
                          <w:szCs w:val="22"/>
                          <w:u w:val="single"/>
                        </w:rPr>
                        <w:t>R</w:t>
                      </w:r>
                      <w:r w:rsidR="00C74E76" w:rsidRPr="001C36DA">
                        <w:rPr>
                          <w:b/>
                          <w:sz w:val="22"/>
                          <w:szCs w:val="22"/>
                          <w:u w:val="single"/>
                        </w:rPr>
                        <w:t>ecords excluded</w:t>
                      </w:r>
                      <w:r w:rsidRPr="001C36DA">
                        <w:rPr>
                          <w:b/>
                          <w:sz w:val="22"/>
                          <w:szCs w:val="22"/>
                          <w:u w:val="single"/>
                        </w:rPr>
                        <w:br/>
                      </w:r>
                      <w:r w:rsidR="00C03A6B" w:rsidRPr="001C36DA">
                        <w:rPr>
                          <w:b/>
                          <w:sz w:val="22"/>
                          <w:szCs w:val="22"/>
                        </w:rPr>
                        <w:t xml:space="preserve">Abstract/Title </w:t>
                      </w:r>
                      <w:r w:rsidR="00112E7E" w:rsidRPr="001C36DA">
                        <w:rPr>
                          <w:b/>
                          <w:sz w:val="22"/>
                          <w:szCs w:val="22"/>
                        </w:rPr>
                        <w:t>excluded</w:t>
                      </w:r>
                    </w:p>
                    <w:p w14:paraId="3B9C1444" w14:textId="77777777" w:rsidR="00D575E9" w:rsidRPr="001C36DA" w:rsidRDefault="00D575E9" w:rsidP="00D575E9">
                      <w:pPr>
                        <w:rPr>
                          <w:sz w:val="22"/>
                          <w:szCs w:val="22"/>
                        </w:rPr>
                      </w:pPr>
                      <w:r w:rsidRPr="001C36DA">
                        <w:rPr>
                          <w:sz w:val="22"/>
                          <w:szCs w:val="22"/>
                        </w:rPr>
                        <w:t xml:space="preserve">Diabetes:                            </w:t>
                      </w:r>
                      <w:r w:rsidR="00642E33">
                        <w:rPr>
                          <w:sz w:val="22"/>
                          <w:szCs w:val="22"/>
                        </w:rPr>
                        <w:tab/>
                        <w:t xml:space="preserve">      </w:t>
                      </w:r>
                      <w:r w:rsidR="00772BAB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1C36DA">
                        <w:rPr>
                          <w:sz w:val="22"/>
                          <w:szCs w:val="22"/>
                        </w:rPr>
                        <w:t xml:space="preserve">n = </w:t>
                      </w:r>
                      <w:r w:rsidR="00125EDF" w:rsidRPr="001C36DA">
                        <w:rPr>
                          <w:sz w:val="22"/>
                          <w:szCs w:val="22"/>
                        </w:rPr>
                        <w:t>135</w:t>
                      </w:r>
                      <w:r w:rsidRPr="001C36DA">
                        <w:rPr>
                          <w:sz w:val="22"/>
                          <w:szCs w:val="22"/>
                        </w:rPr>
                        <w:t xml:space="preserve"> </w:t>
                      </w:r>
                    </w:p>
                    <w:p w14:paraId="6DC241CD" w14:textId="77777777" w:rsidR="00642E33" w:rsidRDefault="0029166F" w:rsidP="0029166F">
                      <w:pPr>
                        <w:rPr>
                          <w:sz w:val="18"/>
                          <w:szCs w:val="18"/>
                        </w:rPr>
                      </w:pPr>
                      <w:r w:rsidRPr="001C36DA">
                        <w:rPr>
                          <w:sz w:val="18"/>
                          <w:szCs w:val="18"/>
                        </w:rPr>
                        <w:t>Not referring to intersectionality:</w:t>
                      </w:r>
                      <w:r w:rsidR="001C36DA" w:rsidRPr="001C36DA">
                        <w:rPr>
                          <w:sz w:val="18"/>
                          <w:szCs w:val="18"/>
                        </w:rPr>
                        <w:t xml:space="preserve">       </w:t>
                      </w:r>
                      <w:r w:rsidR="00642E33">
                        <w:rPr>
                          <w:sz w:val="18"/>
                          <w:szCs w:val="18"/>
                        </w:rPr>
                        <w:t xml:space="preserve">    </w:t>
                      </w:r>
                    </w:p>
                    <w:p w14:paraId="50635227" w14:textId="77777777" w:rsidR="0029166F" w:rsidRPr="001C36DA" w:rsidRDefault="000004A6" w:rsidP="0029166F">
                      <w:pPr>
                        <w:rPr>
                          <w:sz w:val="18"/>
                          <w:szCs w:val="18"/>
                        </w:rPr>
                      </w:pPr>
                      <w:r w:rsidRPr="001C36DA">
                        <w:rPr>
                          <w:sz w:val="18"/>
                          <w:szCs w:val="18"/>
                        </w:rPr>
                        <w:t>n=</w:t>
                      </w:r>
                      <w:r w:rsidR="000F36AD" w:rsidRPr="001C36DA">
                        <w:rPr>
                          <w:sz w:val="18"/>
                          <w:szCs w:val="18"/>
                        </w:rPr>
                        <w:t>133</w:t>
                      </w:r>
                    </w:p>
                    <w:p w14:paraId="0D53859A" w14:textId="77777777" w:rsidR="00642E33" w:rsidRDefault="0029166F" w:rsidP="0029166F">
                      <w:pPr>
                        <w:rPr>
                          <w:sz w:val="18"/>
                          <w:szCs w:val="18"/>
                        </w:rPr>
                      </w:pPr>
                      <w:r w:rsidRPr="001C36DA">
                        <w:rPr>
                          <w:sz w:val="18"/>
                          <w:szCs w:val="18"/>
                        </w:rPr>
                        <w:t>Not conducting multivariable analysis:</w:t>
                      </w:r>
                      <w:r w:rsidR="001C36DA" w:rsidRPr="001C36DA">
                        <w:rPr>
                          <w:sz w:val="18"/>
                          <w:szCs w:val="18"/>
                        </w:rPr>
                        <w:t xml:space="preserve"> </w:t>
                      </w:r>
                    </w:p>
                    <w:p w14:paraId="583919D8" w14:textId="77777777" w:rsidR="0029166F" w:rsidRPr="001C36DA" w:rsidRDefault="001C36DA" w:rsidP="0029166F">
                      <w:pPr>
                        <w:rPr>
                          <w:sz w:val="18"/>
                          <w:szCs w:val="18"/>
                        </w:rPr>
                      </w:pPr>
                      <w:r w:rsidRPr="001C36DA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0004A6" w:rsidRPr="001C36DA">
                        <w:rPr>
                          <w:sz w:val="18"/>
                          <w:szCs w:val="18"/>
                        </w:rPr>
                        <w:t>n=</w:t>
                      </w:r>
                      <w:r w:rsidR="000F36AD" w:rsidRPr="001C36DA">
                        <w:rPr>
                          <w:sz w:val="18"/>
                          <w:szCs w:val="18"/>
                        </w:rPr>
                        <w:t>2</w:t>
                      </w:r>
                    </w:p>
                    <w:p w14:paraId="21A15674" w14:textId="77777777" w:rsidR="0029166F" w:rsidRPr="001C36DA" w:rsidRDefault="00D575E9" w:rsidP="00D575E9">
                      <w:pPr>
                        <w:rPr>
                          <w:sz w:val="22"/>
                          <w:szCs w:val="22"/>
                        </w:rPr>
                      </w:pPr>
                      <w:r w:rsidRPr="001C36DA">
                        <w:rPr>
                          <w:sz w:val="22"/>
                          <w:szCs w:val="22"/>
                        </w:rPr>
                        <w:t xml:space="preserve">Smoking: </w:t>
                      </w:r>
                      <w:r w:rsidRPr="001C36DA">
                        <w:rPr>
                          <w:sz w:val="22"/>
                          <w:szCs w:val="22"/>
                        </w:rPr>
                        <w:tab/>
                        <w:t xml:space="preserve">                </w:t>
                      </w:r>
                      <w:r w:rsidR="00642E33">
                        <w:rPr>
                          <w:sz w:val="22"/>
                          <w:szCs w:val="22"/>
                        </w:rPr>
                        <w:tab/>
                        <w:t xml:space="preserve">     </w:t>
                      </w:r>
                      <w:r w:rsidR="00772BAB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="00642E33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1C36DA">
                        <w:rPr>
                          <w:sz w:val="22"/>
                          <w:szCs w:val="22"/>
                        </w:rPr>
                        <w:t xml:space="preserve">n </w:t>
                      </w:r>
                      <w:proofErr w:type="gramStart"/>
                      <w:r w:rsidRPr="001C36DA">
                        <w:rPr>
                          <w:sz w:val="22"/>
                          <w:szCs w:val="22"/>
                        </w:rPr>
                        <w:t xml:space="preserve">=  </w:t>
                      </w:r>
                      <w:r w:rsidR="00125EDF" w:rsidRPr="001C36DA">
                        <w:rPr>
                          <w:sz w:val="22"/>
                          <w:szCs w:val="22"/>
                        </w:rPr>
                        <w:t>69</w:t>
                      </w:r>
                      <w:proofErr w:type="gramEnd"/>
                    </w:p>
                    <w:p w14:paraId="457E5198" w14:textId="77777777" w:rsidR="00642E33" w:rsidRDefault="0029166F" w:rsidP="0029166F">
                      <w:pPr>
                        <w:rPr>
                          <w:sz w:val="18"/>
                          <w:szCs w:val="18"/>
                        </w:rPr>
                      </w:pPr>
                      <w:r w:rsidRPr="001C36DA">
                        <w:rPr>
                          <w:sz w:val="18"/>
                          <w:szCs w:val="18"/>
                        </w:rPr>
                        <w:t>Not referring to intersectionality:</w:t>
                      </w:r>
                    </w:p>
                    <w:p w14:paraId="1A0D0991" w14:textId="77777777" w:rsidR="0029166F" w:rsidRPr="001C36DA" w:rsidRDefault="000004A6" w:rsidP="0029166F">
                      <w:pPr>
                        <w:rPr>
                          <w:sz w:val="18"/>
                          <w:szCs w:val="18"/>
                        </w:rPr>
                      </w:pPr>
                      <w:r w:rsidRPr="001C36DA">
                        <w:rPr>
                          <w:sz w:val="18"/>
                          <w:szCs w:val="18"/>
                        </w:rPr>
                        <w:t>n=</w:t>
                      </w:r>
                      <w:r w:rsidR="000F36AD" w:rsidRPr="001C36DA">
                        <w:rPr>
                          <w:sz w:val="18"/>
                          <w:szCs w:val="18"/>
                        </w:rPr>
                        <w:t>59</w:t>
                      </w:r>
                    </w:p>
                    <w:p w14:paraId="0134AEE3" w14:textId="77777777" w:rsidR="00642E33" w:rsidRDefault="0029166F" w:rsidP="0029166F">
                      <w:pPr>
                        <w:rPr>
                          <w:sz w:val="18"/>
                          <w:szCs w:val="18"/>
                        </w:rPr>
                      </w:pPr>
                      <w:r w:rsidRPr="001C36DA">
                        <w:rPr>
                          <w:sz w:val="18"/>
                          <w:szCs w:val="18"/>
                        </w:rPr>
                        <w:t>Not conducting multivariable analysis:</w:t>
                      </w:r>
                    </w:p>
                    <w:p w14:paraId="5D25D836" w14:textId="77777777" w:rsidR="00D575E9" w:rsidRPr="001C36DA" w:rsidRDefault="000004A6" w:rsidP="0029166F">
                      <w:pPr>
                        <w:rPr>
                          <w:sz w:val="18"/>
                          <w:szCs w:val="18"/>
                        </w:rPr>
                      </w:pPr>
                      <w:r w:rsidRPr="001C36DA">
                        <w:rPr>
                          <w:sz w:val="18"/>
                          <w:szCs w:val="18"/>
                        </w:rPr>
                        <w:t>n=</w:t>
                      </w:r>
                      <w:r w:rsidR="000F36AD" w:rsidRPr="001C36DA">
                        <w:rPr>
                          <w:sz w:val="18"/>
                          <w:szCs w:val="18"/>
                        </w:rPr>
                        <w:t>10</w:t>
                      </w:r>
                    </w:p>
                    <w:p w14:paraId="0FE46DBB" w14:textId="77777777" w:rsidR="00D575E9" w:rsidRPr="001C36DA" w:rsidRDefault="00D575E9" w:rsidP="00772BAB">
                      <w:pPr>
                        <w:ind w:right="-16"/>
                        <w:rPr>
                          <w:sz w:val="22"/>
                          <w:szCs w:val="22"/>
                        </w:rPr>
                      </w:pPr>
                      <w:r w:rsidRPr="001C36DA">
                        <w:rPr>
                          <w:sz w:val="22"/>
                          <w:szCs w:val="22"/>
                        </w:rPr>
                        <w:t xml:space="preserve">Physical Activity:              </w:t>
                      </w:r>
                      <w:r w:rsidR="00642E33">
                        <w:rPr>
                          <w:sz w:val="22"/>
                          <w:szCs w:val="22"/>
                        </w:rPr>
                        <w:t xml:space="preserve">              </w:t>
                      </w:r>
                      <w:r w:rsidRPr="001C36DA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="00772BAB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1C36DA">
                        <w:rPr>
                          <w:sz w:val="22"/>
                          <w:szCs w:val="22"/>
                        </w:rPr>
                        <w:t xml:space="preserve">n = </w:t>
                      </w:r>
                      <w:r w:rsidR="00125EDF" w:rsidRPr="001C36DA">
                        <w:rPr>
                          <w:sz w:val="22"/>
                          <w:szCs w:val="22"/>
                        </w:rPr>
                        <w:t>259</w:t>
                      </w:r>
                    </w:p>
                    <w:p w14:paraId="49526345" w14:textId="77777777" w:rsidR="00642E33" w:rsidRDefault="0029166F" w:rsidP="0029166F">
                      <w:pPr>
                        <w:rPr>
                          <w:sz w:val="18"/>
                          <w:szCs w:val="18"/>
                        </w:rPr>
                      </w:pPr>
                      <w:r w:rsidRPr="001C36DA">
                        <w:rPr>
                          <w:sz w:val="18"/>
                          <w:szCs w:val="18"/>
                        </w:rPr>
                        <w:t>Not referring to intersectionality:</w:t>
                      </w:r>
                    </w:p>
                    <w:p w14:paraId="78B71AB7" w14:textId="77777777" w:rsidR="0029166F" w:rsidRPr="001C36DA" w:rsidRDefault="000004A6" w:rsidP="0029166F">
                      <w:pPr>
                        <w:rPr>
                          <w:sz w:val="18"/>
                          <w:szCs w:val="18"/>
                        </w:rPr>
                      </w:pPr>
                      <w:r w:rsidRPr="001C36DA">
                        <w:rPr>
                          <w:sz w:val="18"/>
                          <w:szCs w:val="18"/>
                        </w:rPr>
                        <w:t>n=</w:t>
                      </w:r>
                      <w:r w:rsidR="000F36AD" w:rsidRPr="001C36DA">
                        <w:rPr>
                          <w:sz w:val="18"/>
                          <w:szCs w:val="18"/>
                        </w:rPr>
                        <w:t>246</w:t>
                      </w:r>
                    </w:p>
                    <w:p w14:paraId="2388D7B7" w14:textId="77777777" w:rsidR="00642E33" w:rsidRDefault="0029166F" w:rsidP="0029166F">
                      <w:pPr>
                        <w:rPr>
                          <w:sz w:val="18"/>
                          <w:szCs w:val="18"/>
                        </w:rPr>
                      </w:pPr>
                      <w:r w:rsidRPr="001C36DA">
                        <w:rPr>
                          <w:sz w:val="18"/>
                          <w:szCs w:val="18"/>
                        </w:rPr>
                        <w:t>Not conducting multivariable analysis:</w:t>
                      </w:r>
                    </w:p>
                    <w:p w14:paraId="53C85D6C" w14:textId="77777777" w:rsidR="0029166F" w:rsidRPr="001C36DA" w:rsidRDefault="000004A6" w:rsidP="0029166F">
                      <w:pPr>
                        <w:rPr>
                          <w:sz w:val="18"/>
                          <w:szCs w:val="18"/>
                        </w:rPr>
                      </w:pPr>
                      <w:r w:rsidRPr="001C36DA">
                        <w:rPr>
                          <w:sz w:val="18"/>
                          <w:szCs w:val="18"/>
                        </w:rPr>
                        <w:t>n=</w:t>
                      </w:r>
                      <w:r w:rsidR="000F36AD" w:rsidRPr="001C36DA">
                        <w:rPr>
                          <w:sz w:val="18"/>
                          <w:szCs w:val="18"/>
                        </w:rPr>
                        <w:t>13</w:t>
                      </w:r>
                    </w:p>
                    <w:p w14:paraId="48B4DF30" w14:textId="77777777" w:rsidR="00D575E9" w:rsidRPr="001C36DA" w:rsidRDefault="00D575E9" w:rsidP="00D575E9">
                      <w:pPr>
                        <w:rPr>
                          <w:sz w:val="22"/>
                          <w:szCs w:val="22"/>
                        </w:rPr>
                      </w:pPr>
                      <w:r w:rsidRPr="001C36DA">
                        <w:rPr>
                          <w:sz w:val="22"/>
                          <w:szCs w:val="22"/>
                        </w:rPr>
                        <w:t xml:space="preserve">Total:                                  </w:t>
                      </w:r>
                      <w:r w:rsidR="00642E33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="00772BAB">
                        <w:rPr>
                          <w:sz w:val="22"/>
                          <w:szCs w:val="22"/>
                        </w:rPr>
                        <w:tab/>
                        <w:t xml:space="preserve">      </w:t>
                      </w:r>
                      <w:r w:rsidRPr="001C36DA">
                        <w:rPr>
                          <w:sz w:val="22"/>
                          <w:szCs w:val="22"/>
                        </w:rPr>
                        <w:t xml:space="preserve">n = </w:t>
                      </w:r>
                      <w:r w:rsidR="0029166F" w:rsidRPr="001C36DA">
                        <w:rPr>
                          <w:sz w:val="22"/>
                          <w:szCs w:val="22"/>
                        </w:rPr>
                        <w:t>463</w:t>
                      </w:r>
                    </w:p>
                    <w:p w14:paraId="5DE2FDF1" w14:textId="77777777" w:rsidR="00872624" w:rsidRPr="001C36DA" w:rsidRDefault="00872624" w:rsidP="00C03A6B">
                      <w:pPr>
                        <w:rPr>
                          <w:sz w:val="22"/>
                          <w:szCs w:val="22"/>
                          <w:lang w:val="en"/>
                        </w:rPr>
                      </w:pPr>
                    </w:p>
                    <w:p w14:paraId="6834E7A8" w14:textId="77777777" w:rsidR="00872624" w:rsidRPr="001C36DA" w:rsidRDefault="00872624" w:rsidP="00C03A6B">
                      <w:pPr>
                        <w:rPr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sectPr w:rsidR="00C543A3" w:rsidRPr="001C36DA" w:rsidSect="00F9314F">
      <w:pgSz w:w="12240" w:h="15840"/>
      <w:pgMar w:top="1134" w:right="1418" w:bottom="1134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07B7B4" w14:textId="77777777" w:rsidR="003A4FCB" w:rsidRDefault="003A4FCB">
      <w:r>
        <w:separator/>
      </w:r>
    </w:p>
  </w:endnote>
  <w:endnote w:type="continuationSeparator" w:id="0">
    <w:p w14:paraId="2B7A4AA2" w14:textId="77777777" w:rsidR="003A4FCB" w:rsidRDefault="003A4F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C8D2C3" w14:textId="77777777" w:rsidR="003A4FCB" w:rsidRDefault="003A4FCB">
      <w:r>
        <w:separator/>
      </w:r>
    </w:p>
  </w:footnote>
  <w:footnote w:type="continuationSeparator" w:id="0">
    <w:p w14:paraId="2AFB119B" w14:textId="77777777" w:rsidR="003A4FCB" w:rsidRDefault="003A4F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E76"/>
    <w:rsid w:val="000004A6"/>
    <w:rsid w:val="0002134D"/>
    <w:rsid w:val="00030E76"/>
    <w:rsid w:val="00057139"/>
    <w:rsid w:val="00060A77"/>
    <w:rsid w:val="0007326F"/>
    <w:rsid w:val="0008047E"/>
    <w:rsid w:val="00082C18"/>
    <w:rsid w:val="00090295"/>
    <w:rsid w:val="000A7660"/>
    <w:rsid w:val="000B7E47"/>
    <w:rsid w:val="000C3B95"/>
    <w:rsid w:val="000F36AD"/>
    <w:rsid w:val="001124F6"/>
    <w:rsid w:val="00112E7E"/>
    <w:rsid w:val="00125AA0"/>
    <w:rsid w:val="00125EDF"/>
    <w:rsid w:val="001C36DA"/>
    <w:rsid w:val="001D0A53"/>
    <w:rsid w:val="0024026A"/>
    <w:rsid w:val="00280EC3"/>
    <w:rsid w:val="0029166F"/>
    <w:rsid w:val="00295861"/>
    <w:rsid w:val="002A4BC8"/>
    <w:rsid w:val="002D17A2"/>
    <w:rsid w:val="002D1C15"/>
    <w:rsid w:val="002D768C"/>
    <w:rsid w:val="002E42AB"/>
    <w:rsid w:val="003036CE"/>
    <w:rsid w:val="003263CA"/>
    <w:rsid w:val="0033267D"/>
    <w:rsid w:val="00342BE7"/>
    <w:rsid w:val="00367119"/>
    <w:rsid w:val="003738D2"/>
    <w:rsid w:val="003A33BD"/>
    <w:rsid w:val="003A4FCB"/>
    <w:rsid w:val="003B7531"/>
    <w:rsid w:val="003E65AA"/>
    <w:rsid w:val="003F033D"/>
    <w:rsid w:val="004029B9"/>
    <w:rsid w:val="00433F67"/>
    <w:rsid w:val="00434502"/>
    <w:rsid w:val="004C0346"/>
    <w:rsid w:val="004E1045"/>
    <w:rsid w:val="004E37CE"/>
    <w:rsid w:val="00502B46"/>
    <w:rsid w:val="00541CE1"/>
    <w:rsid w:val="005439AD"/>
    <w:rsid w:val="005A0FF0"/>
    <w:rsid w:val="005A5C50"/>
    <w:rsid w:val="005C3694"/>
    <w:rsid w:val="005D5374"/>
    <w:rsid w:val="005E66A6"/>
    <w:rsid w:val="006076C6"/>
    <w:rsid w:val="00613C1B"/>
    <w:rsid w:val="00630930"/>
    <w:rsid w:val="00636E1E"/>
    <w:rsid w:val="00642E33"/>
    <w:rsid w:val="00663BC8"/>
    <w:rsid w:val="0067015D"/>
    <w:rsid w:val="006D603A"/>
    <w:rsid w:val="006F014F"/>
    <w:rsid w:val="00704D0D"/>
    <w:rsid w:val="0072241A"/>
    <w:rsid w:val="00742263"/>
    <w:rsid w:val="00743754"/>
    <w:rsid w:val="00772BAB"/>
    <w:rsid w:val="00775D28"/>
    <w:rsid w:val="007D54F9"/>
    <w:rsid w:val="0080643B"/>
    <w:rsid w:val="00811CF7"/>
    <w:rsid w:val="00823C44"/>
    <w:rsid w:val="0085547B"/>
    <w:rsid w:val="00872624"/>
    <w:rsid w:val="00887C89"/>
    <w:rsid w:val="008B372D"/>
    <w:rsid w:val="008D7742"/>
    <w:rsid w:val="008E3D33"/>
    <w:rsid w:val="008E52B8"/>
    <w:rsid w:val="008E59BA"/>
    <w:rsid w:val="008F2BBA"/>
    <w:rsid w:val="00915AF5"/>
    <w:rsid w:val="00920919"/>
    <w:rsid w:val="009675C8"/>
    <w:rsid w:val="00981FBB"/>
    <w:rsid w:val="009A4290"/>
    <w:rsid w:val="009C6C5A"/>
    <w:rsid w:val="009E18C0"/>
    <w:rsid w:val="009F47F2"/>
    <w:rsid w:val="009F489E"/>
    <w:rsid w:val="00A13C08"/>
    <w:rsid w:val="00A243A3"/>
    <w:rsid w:val="00A336FC"/>
    <w:rsid w:val="00A36F07"/>
    <w:rsid w:val="00A465ED"/>
    <w:rsid w:val="00B53C3D"/>
    <w:rsid w:val="00B64307"/>
    <w:rsid w:val="00B8461F"/>
    <w:rsid w:val="00C01FDD"/>
    <w:rsid w:val="00C03A6B"/>
    <w:rsid w:val="00C03E5E"/>
    <w:rsid w:val="00C142F3"/>
    <w:rsid w:val="00C266FE"/>
    <w:rsid w:val="00C543A3"/>
    <w:rsid w:val="00C63328"/>
    <w:rsid w:val="00C6430F"/>
    <w:rsid w:val="00C74E76"/>
    <w:rsid w:val="00CA60ED"/>
    <w:rsid w:val="00CB3624"/>
    <w:rsid w:val="00CD216D"/>
    <w:rsid w:val="00CD3CDA"/>
    <w:rsid w:val="00CE0C1F"/>
    <w:rsid w:val="00CE4C0F"/>
    <w:rsid w:val="00D06B9B"/>
    <w:rsid w:val="00D339A3"/>
    <w:rsid w:val="00D44184"/>
    <w:rsid w:val="00D575E9"/>
    <w:rsid w:val="00D61EC9"/>
    <w:rsid w:val="00D904F9"/>
    <w:rsid w:val="00DD0802"/>
    <w:rsid w:val="00DE53F4"/>
    <w:rsid w:val="00DE7C78"/>
    <w:rsid w:val="00DF36FE"/>
    <w:rsid w:val="00DF66FA"/>
    <w:rsid w:val="00E070CB"/>
    <w:rsid w:val="00E52A7A"/>
    <w:rsid w:val="00E85D4F"/>
    <w:rsid w:val="00F37528"/>
    <w:rsid w:val="00F43691"/>
    <w:rsid w:val="00F63841"/>
    <w:rsid w:val="00F93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79CF6A8"/>
  <w15:chartTrackingRefBased/>
  <w15:docId w15:val="{7327FC74-E4BD-4F5F-ADB7-07C3F5DDD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  <w:rsid w:val="00C74E76"/>
    <w:rPr>
      <w:color w:val="000000"/>
      <w:kern w:val="28"/>
      <w:lang w:val="en-CA" w:eastAsia="en-CA"/>
    </w:rPr>
  </w:style>
  <w:style w:type="paragraph" w:styleId="berschrift2">
    <w:name w:val="heading 2"/>
    <w:basedOn w:val="Standard"/>
    <w:next w:val="Standard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uzeile">
    <w:name w:val="footer"/>
    <w:basedOn w:val="Standard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64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RISMA 2009 Flow Diagram</vt:lpstr>
      <vt:lpstr>PRISMA 2009 Flow Diagram</vt:lpstr>
    </vt:vector>
  </TitlesOfParts>
  <Company>OHRI</Company>
  <LinksUpToDate>false</LinksUpToDate>
  <CharactersWithSpaces>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subject/>
  <dc:creator>mocampo</dc:creator>
  <cp:keywords/>
  <dc:description/>
  <cp:lastModifiedBy>Emily Mena</cp:lastModifiedBy>
  <cp:revision>8</cp:revision>
  <cp:lastPrinted>2019-10-02T15:24:00Z</cp:lastPrinted>
  <dcterms:created xsi:type="dcterms:W3CDTF">2019-10-02T13:18:00Z</dcterms:created>
  <dcterms:modified xsi:type="dcterms:W3CDTF">2019-10-02T15:50:00Z</dcterms:modified>
</cp:coreProperties>
</file>